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A093A" w14:textId="7C9C774A" w:rsidR="00681774" w:rsidRDefault="00D77E68">
      <w:pPr>
        <w:rPr>
          <w:rFonts w:ascii="Times New Roman" w:hAnsi="Times New Roman" w:cs="Times New Roman"/>
          <w:sz w:val="24"/>
          <w:szCs w:val="24"/>
        </w:rPr>
      </w:pPr>
      <w:r w:rsidRPr="00D77E68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E57C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77E68">
        <w:rPr>
          <w:rFonts w:ascii="Times New Roman" w:hAnsi="Times New Roman" w:cs="Times New Roman"/>
          <w:sz w:val="24"/>
          <w:szCs w:val="24"/>
        </w:rPr>
        <w:t>Therapeutic effects of natural medicine extracts on LMD.</w:t>
      </w:r>
    </w:p>
    <w:tbl>
      <w:tblPr>
        <w:tblStyle w:val="ab"/>
        <w:tblW w:w="146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843"/>
        <w:gridCol w:w="2693"/>
        <w:gridCol w:w="3260"/>
        <w:gridCol w:w="2410"/>
        <w:gridCol w:w="1418"/>
      </w:tblGrid>
      <w:tr w:rsidR="00D77E68" w:rsidRPr="00D77E68" w14:paraId="48E3DB57" w14:textId="77777777" w:rsidTr="00601ABE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7B0D8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C2412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vent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4ADBA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D93E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45744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s in intestinal flora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8B432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ential Mechanis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9CFEB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D77E68" w:rsidRPr="00D77E68" w14:paraId="727F75F6" w14:textId="77777777" w:rsidTr="00601ABE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86268E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kaloi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60418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22723500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icalein</w:t>
            </w:r>
            <w:bookmarkEnd w:id="0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BE0A4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29CBE1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N mic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234C3E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iver weight, epididymal fat weight↓;</w:t>
            </w:r>
          </w:p>
          <w:p w14:paraId="1D4C6F6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, ALT, AS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.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85B81C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naerotruncus, Lachnoclostridium,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topostipes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Mucispirill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98DF58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tered alphaLinolenic acid, 2-Oxocarboxylic acid, Pantothenate and CoA biosynthesis, bile secretion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610EDC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22)</w:t>
            </w:r>
          </w:p>
        </w:tc>
      </w:tr>
      <w:tr w:rsidR="00D77E68" w:rsidRPr="00D77E68" w14:paraId="4DC1A995" w14:textId="77777777" w:rsidTr="00601ABE">
        <w:trPr>
          <w:jc w:val="center"/>
        </w:trPr>
        <w:tc>
          <w:tcPr>
            <w:tcW w:w="1418" w:type="dxa"/>
            <w:vMerge/>
          </w:tcPr>
          <w:p w14:paraId="1EDD49D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A659CB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22638539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berine</w:t>
            </w:r>
            <w:bookmarkEnd w:id="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BR)</w:t>
            </w:r>
          </w:p>
        </w:tc>
        <w:tc>
          <w:tcPr>
            <w:tcW w:w="1843" w:type="dxa"/>
          </w:tcPr>
          <w:p w14:paraId="1738C38A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77B2301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09EAD91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119703D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TC, LDL-C, ALT, FFA↓;</w:t>
            </w:r>
          </w:p>
          <w:p w14:paraId="697A7F8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1B7B61F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prococcus, Lachnospiraceae, Roseburia, Ruminococcus, Faecalibacterium, 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676B221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-1β, NADPHox, CD68, TLR4, LBP↓;</w:t>
            </w:r>
          </w:p>
          <w:p w14:paraId="1407BDE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, claudin-1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080BF4F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u et al. (2013)</w:t>
            </w:r>
          </w:p>
        </w:tc>
      </w:tr>
      <w:tr w:rsidR="00D77E68" w:rsidRPr="00D77E68" w14:paraId="7AA862DF" w14:textId="77777777" w:rsidTr="00601ABE">
        <w:trPr>
          <w:jc w:val="center"/>
        </w:trPr>
        <w:tc>
          <w:tcPr>
            <w:tcW w:w="1418" w:type="dxa"/>
            <w:vMerge/>
          </w:tcPr>
          <w:p w14:paraId="19938A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C3AF41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B41FB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753213E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1D33B136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632221F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TG, ALT, AST↓;</w:t>
            </w:r>
          </w:p>
          <w:p w14:paraId="2F7E915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2599C94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17CBCED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I-FABP↓.</w:t>
            </w:r>
          </w:p>
        </w:tc>
        <w:tc>
          <w:tcPr>
            <w:tcW w:w="1418" w:type="dxa"/>
          </w:tcPr>
          <w:p w14:paraId="00CAAF0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15)</w:t>
            </w:r>
          </w:p>
        </w:tc>
      </w:tr>
      <w:tr w:rsidR="00D77E68" w:rsidRPr="00D77E68" w14:paraId="082DC211" w14:textId="77777777" w:rsidTr="00601ABE">
        <w:trPr>
          <w:jc w:val="center"/>
        </w:trPr>
        <w:tc>
          <w:tcPr>
            <w:tcW w:w="1418" w:type="dxa"/>
            <w:vMerge/>
          </w:tcPr>
          <w:p w14:paraId="28E5F6F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940C4D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CC34C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0911E43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0E6C68E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↓;</w:t>
            </w:r>
          </w:p>
          <w:p w14:paraId="7001EAE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Atherosclerotic plaque area↓.</w:t>
            </w:r>
          </w:p>
        </w:tc>
        <w:tc>
          <w:tcPr>
            <w:tcW w:w="3260" w:type="dxa"/>
          </w:tcPr>
          <w:p w14:paraId="149D1FC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6AD8949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eum TNF-α, IL-1β, Colon TNF-α, IL-6, Carotid artery MMP-2, VCAM-1↓;</w:t>
            </w:r>
          </w:p>
          <w:p w14:paraId="11CA594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testinal barrier: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ZO-1,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lon Occludin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1ACEBCC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u et al. (2018)</w:t>
            </w:r>
          </w:p>
        </w:tc>
      </w:tr>
      <w:tr w:rsidR="00D77E68" w:rsidRPr="00D77E68" w14:paraId="3217AB7E" w14:textId="77777777" w:rsidTr="00601ABE">
        <w:trPr>
          <w:jc w:val="center"/>
        </w:trPr>
        <w:tc>
          <w:tcPr>
            <w:tcW w:w="1418" w:type="dxa"/>
            <w:vMerge/>
          </w:tcPr>
          <w:p w14:paraId="5E7AC57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6F738E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4EF6B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715BD3E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6ADCFD7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, APOB100, VLDL-C, LP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AF583A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Turicibacter, Alistipe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oseburia, Allobaculum, Blaut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77C825A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Inflammatory: TNF-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α, IL-1β, IL-6↓, IL-10, ADPN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545A951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u et al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2020)</w:t>
            </w:r>
          </w:p>
        </w:tc>
      </w:tr>
      <w:tr w:rsidR="00D77E68" w:rsidRPr="00D77E68" w14:paraId="28B563EE" w14:textId="77777777" w:rsidTr="00601ABE">
        <w:trPr>
          <w:jc w:val="center"/>
        </w:trPr>
        <w:tc>
          <w:tcPr>
            <w:tcW w:w="1418" w:type="dxa"/>
            <w:vMerge/>
          </w:tcPr>
          <w:p w14:paraId="511AC37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AC952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754AED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76C85A0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amsters</w:t>
            </w:r>
          </w:p>
        </w:tc>
        <w:tc>
          <w:tcPr>
            <w:tcW w:w="2693" w:type="dxa"/>
          </w:tcPr>
          <w:p w14:paraId="7F31FED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3C0AE26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ubacterium_coprostanoligenes, Treponema_2, Ruminococcaceae_UCG-002, Prevotellaceae_UDG-001, Flavobacterium, Candidatus_Saccharimonas, Empedobacter, Corynebacterium_1, Jeotgalicoccus, Myroides, Kurthia, Acinetobacter and Ruminoccoccus_2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Allobaculum, Akkermansia, Lachnospiraceae_NK4A136↑.</w:t>
            </w:r>
          </w:p>
        </w:tc>
        <w:tc>
          <w:tcPr>
            <w:tcW w:w="2410" w:type="dxa"/>
          </w:tcPr>
          <w:p w14:paraId="089CC1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erum and fecal TMA, TMAO↓.</w:t>
            </w:r>
          </w:p>
        </w:tc>
        <w:tc>
          <w:tcPr>
            <w:tcW w:w="1418" w:type="dxa"/>
          </w:tcPr>
          <w:p w14:paraId="00BE89B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 et al. (2022)</w:t>
            </w:r>
          </w:p>
        </w:tc>
      </w:tr>
      <w:tr w:rsidR="00D77E68" w:rsidRPr="00D77E68" w14:paraId="140B2E7D" w14:textId="77777777" w:rsidTr="00601ABE">
        <w:trPr>
          <w:jc w:val="center"/>
        </w:trPr>
        <w:tc>
          <w:tcPr>
            <w:tcW w:w="1418" w:type="dxa"/>
            <w:vMerge/>
          </w:tcPr>
          <w:p w14:paraId="51C77B6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CD4F60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EEDB68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26640A9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and 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66F7D6B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Ure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4CF6093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, Prevotella, Parabacteroides, Alloprevotella, Lachnospiraceae NK4A136 group, Bacteroidales S24-7 group (unclassified), Eubacteri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15CC8D2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As: BSH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-βMCA/β-MCA↓;</w:t>
            </w:r>
          </w:p>
          <w:p w14:paraId="634FC28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MA, TMAO, liver FMO3, cutC, cntA↓.</w:t>
            </w:r>
          </w:p>
        </w:tc>
        <w:tc>
          <w:tcPr>
            <w:tcW w:w="1418" w:type="dxa"/>
          </w:tcPr>
          <w:p w14:paraId="05E7433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21)</w:t>
            </w:r>
          </w:p>
        </w:tc>
      </w:tr>
      <w:tr w:rsidR="00D77E68" w:rsidRPr="00D77E68" w14:paraId="1008F2FE" w14:textId="77777777" w:rsidTr="00601ABE">
        <w:trPr>
          <w:jc w:val="center"/>
        </w:trPr>
        <w:tc>
          <w:tcPr>
            <w:tcW w:w="1418" w:type="dxa"/>
            <w:vMerge/>
          </w:tcPr>
          <w:p w14:paraId="0C03352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21AAE1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2263823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berrubine</w:t>
            </w:r>
            <w:bookmarkEnd w:id="2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3" w:name="_Hlk12272366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RB)</w:t>
            </w:r>
            <w:bookmarkEnd w:id="3"/>
          </w:p>
        </w:tc>
        <w:tc>
          <w:tcPr>
            <w:tcW w:w="1843" w:type="dxa"/>
          </w:tcPr>
          <w:p w14:paraId="0494DC62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DD7482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26F90FD6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BE159A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Serum TG↓, liver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.</w:t>
            </w:r>
          </w:p>
        </w:tc>
        <w:tc>
          <w:tcPr>
            <w:tcW w:w="3260" w:type="dxa"/>
          </w:tcPr>
          <w:p w14:paraId="4F38945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Lactobacillus, Romboutsia↓; Ileibacterium, Mucispirillum↑.</w:t>
            </w:r>
          </w:p>
        </w:tc>
        <w:tc>
          <w:tcPr>
            <w:tcW w:w="2410" w:type="dxa"/>
          </w:tcPr>
          <w:p w14:paraId="489F841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pid metabolism: ATGL, GK, PPAR-α and CPT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CC1, FAS and CD3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2A9ACF2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ng et al. (2022)</w:t>
            </w:r>
          </w:p>
        </w:tc>
      </w:tr>
      <w:tr w:rsidR="00D77E68" w:rsidRPr="00D77E68" w14:paraId="58F20B94" w14:textId="77777777" w:rsidTr="00601ABE">
        <w:trPr>
          <w:jc w:val="center"/>
        </w:trPr>
        <w:tc>
          <w:tcPr>
            <w:tcW w:w="1418" w:type="dxa"/>
            <w:vMerge/>
          </w:tcPr>
          <w:p w14:paraId="425EB11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BDCA9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ma Coptidis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C) alkaloids</w:t>
            </w:r>
          </w:p>
        </w:tc>
        <w:tc>
          <w:tcPr>
            <w:tcW w:w="1843" w:type="dxa"/>
          </w:tcPr>
          <w:p w14:paraId="1D1255B5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636EB97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B6 mice</w:t>
            </w:r>
          </w:p>
        </w:tc>
        <w:tc>
          <w:tcPr>
            <w:tcW w:w="2693" w:type="dxa"/>
          </w:tcPr>
          <w:p w14:paraId="29CE440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915928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BA3C6F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bacteroides, Desulfovibrio C21_c20, Escherichia coli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, Prevotella, Helicobacter, Bacteroides, Alcaligenes faecali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551413B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: LPS, JNK, TLR4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REBP2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7E446F2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BAs: TB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2268FCB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BA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related receptor expression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SBT↓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XR, TGR5, CYP7A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30B2DDC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et al. (2016)</w:t>
            </w:r>
          </w:p>
        </w:tc>
      </w:tr>
      <w:tr w:rsidR="00D77E68" w:rsidRPr="00D77E68" w14:paraId="04F663A4" w14:textId="77777777" w:rsidTr="00601ABE">
        <w:trPr>
          <w:jc w:val="center"/>
        </w:trPr>
        <w:tc>
          <w:tcPr>
            <w:tcW w:w="1418" w:type="dxa"/>
            <w:vMerge w:val="restart"/>
          </w:tcPr>
          <w:p w14:paraId="58B31E2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s</w:t>
            </w:r>
          </w:p>
        </w:tc>
        <w:tc>
          <w:tcPr>
            <w:tcW w:w="1559" w:type="dxa"/>
          </w:tcPr>
          <w:p w14:paraId="6A97D1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_Hlk12271012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lisma orientale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</w:t>
            </w:r>
            <w:bookmarkEnd w:id="4"/>
          </w:p>
        </w:tc>
        <w:tc>
          <w:tcPr>
            <w:tcW w:w="1843" w:type="dxa"/>
          </w:tcPr>
          <w:p w14:paraId="5D480D3D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3030D44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5C4D3A1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19BAF72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4A74DE2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Lactobacillus, Roseburia, Blaut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Proteobacteria, Tenericutes, Verrucomicrobia, Phascolarctobacterium, Bacteroides, Akkermansia↑.</w:t>
            </w:r>
          </w:p>
        </w:tc>
        <w:tc>
          <w:tcPr>
            <w:tcW w:w="2410" w:type="dxa"/>
          </w:tcPr>
          <w:p w14:paraId="1163A6F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709906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19)</w:t>
            </w:r>
          </w:p>
        </w:tc>
      </w:tr>
      <w:tr w:rsidR="00D77E68" w:rsidRPr="00D77E68" w14:paraId="7219C16D" w14:textId="77777777" w:rsidTr="00601ABE">
        <w:trPr>
          <w:jc w:val="center"/>
        </w:trPr>
        <w:tc>
          <w:tcPr>
            <w:tcW w:w="1418" w:type="dxa"/>
            <w:vMerge/>
          </w:tcPr>
          <w:p w14:paraId="7B594D5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F8D66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berry leaf and fruit extracts (BLF)</w:t>
            </w:r>
          </w:p>
        </w:tc>
        <w:tc>
          <w:tcPr>
            <w:tcW w:w="1843" w:type="dxa"/>
          </w:tcPr>
          <w:p w14:paraId="0444FDB7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</w:p>
          <w:p w14:paraId="65C60AFA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79A00D2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C26A14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patic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↓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C, TG, LDL-C, ALT, AS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410645DC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28B2E8AF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xidative stress: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OD, GSH, GSH-Px↑, MDA↓;</w:t>
            </w:r>
          </w:p>
          <w:p w14:paraId="72953A4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flammatory: Hepatic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↓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TNF-α, IL-β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61EA3C5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k et al. (2019)</w:t>
            </w:r>
          </w:p>
        </w:tc>
      </w:tr>
      <w:tr w:rsidR="00D77E68" w:rsidRPr="00D77E68" w14:paraId="288F03F2" w14:textId="77777777" w:rsidTr="00601ABE">
        <w:trPr>
          <w:jc w:val="center"/>
        </w:trPr>
        <w:tc>
          <w:tcPr>
            <w:tcW w:w="1418" w:type="dxa"/>
            <w:vMerge/>
          </w:tcPr>
          <w:p w14:paraId="611E5B0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97BD4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_Hlk12185055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ucommia ulmoides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t</w:t>
            </w:r>
            <w:bookmarkEnd w:id="5"/>
          </w:p>
        </w:tc>
        <w:tc>
          <w:tcPr>
            <w:tcW w:w="1843" w:type="dxa"/>
          </w:tcPr>
          <w:p w14:paraId="2C45A93C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S</w:t>
            </w:r>
          </w:p>
          <w:p w14:paraId="077A251D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/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73EE737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1DD19E30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elicobacter, Staphyl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Lactobacillus, faecalis, Bacteroides, odori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0DAE633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CAM-1, IL-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GF-β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6201AC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TMAO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48B0252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et al. (2020)</w:t>
            </w:r>
          </w:p>
        </w:tc>
      </w:tr>
      <w:tr w:rsidR="00D77E68" w:rsidRPr="00D77E68" w14:paraId="47A5C967" w14:textId="77777777" w:rsidTr="00601ABE">
        <w:trPr>
          <w:jc w:val="center"/>
        </w:trPr>
        <w:tc>
          <w:tcPr>
            <w:tcW w:w="1418" w:type="dxa"/>
            <w:vMerge/>
          </w:tcPr>
          <w:p w14:paraId="1197112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B7A3F3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" w:name="_Hlk122450723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inkgo biloba extract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GbE)</w:t>
            </w:r>
            <w:bookmarkEnd w:id="6"/>
          </w:p>
        </w:tc>
        <w:tc>
          <w:tcPr>
            <w:tcW w:w="1843" w:type="dxa"/>
          </w:tcPr>
          <w:p w14:paraId="4BD7FB58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AS</w:t>
            </w:r>
          </w:p>
          <w:p w14:paraId="37D23B3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Ldlr (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/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) mice</w:t>
            </w:r>
          </w:p>
        </w:tc>
        <w:tc>
          <w:tcPr>
            <w:tcW w:w="2693" w:type="dxa"/>
          </w:tcPr>
          <w:p w14:paraId="17362AB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141236E8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Akkermansia Alloprevotella, Alistipe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Para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9D1162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SCFA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54AE48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BAs: secondary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52CEDA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ng et al. (2022)</w:t>
            </w:r>
          </w:p>
        </w:tc>
      </w:tr>
      <w:tr w:rsidR="00D77E68" w:rsidRPr="00D77E68" w14:paraId="3121FB74" w14:textId="77777777" w:rsidTr="00601ABE">
        <w:trPr>
          <w:jc w:val="center"/>
        </w:trPr>
        <w:tc>
          <w:tcPr>
            <w:tcW w:w="1418" w:type="dxa"/>
            <w:vMerge/>
          </w:tcPr>
          <w:p w14:paraId="3E2C54E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C2E02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kgolide B (GB)</w:t>
            </w:r>
          </w:p>
        </w:tc>
        <w:tc>
          <w:tcPr>
            <w:tcW w:w="1843" w:type="dxa"/>
          </w:tcPr>
          <w:p w14:paraId="601D88F6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S</w:t>
            </w:r>
          </w:p>
          <w:p w14:paraId="681C34E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/BL6 ApoE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/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1D27A06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erum TC, TG, LDL-C, Liver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44222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herosclerotic plaque area↓.</w:t>
            </w:r>
          </w:p>
        </w:tc>
        <w:tc>
          <w:tcPr>
            <w:tcW w:w="3260" w:type="dxa"/>
          </w:tcPr>
          <w:p w14:paraId="483D1A70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Deferribacteres, Helicobacter, Rosebu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revotella, 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B2C14F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hs-CRP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52D8FF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FMO3, Serum TMA, TMAO, kidney TMAO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0FF7D13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 et al. (2021)</w:t>
            </w:r>
          </w:p>
        </w:tc>
      </w:tr>
      <w:tr w:rsidR="00D77E68" w:rsidRPr="00D77E68" w14:paraId="2D48070C" w14:textId="77777777" w:rsidTr="00601ABE">
        <w:trPr>
          <w:jc w:val="center"/>
        </w:trPr>
        <w:tc>
          <w:tcPr>
            <w:tcW w:w="1418" w:type="dxa"/>
            <w:vMerge/>
          </w:tcPr>
          <w:p w14:paraId="7FB86E2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65AB6C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7" w:name="_Hlk12272599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 Brick Tea</w:t>
            </w:r>
            <w:bookmarkEnd w:id="7"/>
          </w:p>
        </w:tc>
        <w:tc>
          <w:tcPr>
            <w:tcW w:w="1843" w:type="dxa"/>
          </w:tcPr>
          <w:p w14:paraId="146E3A5C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</w:p>
          <w:p w14:paraId="63C1930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1431F81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C084D7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LDL-C/HDL-C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58FF13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patocyte fat vacuoles, lipid droplet deposi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3E26C7C4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Lactobacillus, Alloprevotella, Saccharibacteria_genera_incertae_sedi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0CA87C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-18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4C8253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ou et al. (2021)</w:t>
            </w:r>
          </w:p>
        </w:tc>
      </w:tr>
      <w:tr w:rsidR="00D77E68" w:rsidRPr="00D77E68" w14:paraId="6789E631" w14:textId="77777777" w:rsidTr="00601ABE">
        <w:trPr>
          <w:jc w:val="center"/>
        </w:trPr>
        <w:tc>
          <w:tcPr>
            <w:tcW w:w="1418" w:type="dxa"/>
            <w:vMerge/>
          </w:tcPr>
          <w:p w14:paraId="3F4311F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B14992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ynostemma pentaphyllum (Thunb.) Makino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Cucurbitace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ynostemmatis herba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(GP)</w:t>
            </w:r>
          </w:p>
        </w:tc>
        <w:tc>
          <w:tcPr>
            <w:tcW w:w="1843" w:type="dxa"/>
          </w:tcPr>
          <w:p w14:paraId="30435883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22A7650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0ADC2D78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BC8F93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Liver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280E45D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Serum MDA↓, SOD↑.</w:t>
            </w:r>
          </w:p>
        </w:tc>
        <w:tc>
          <w:tcPr>
            <w:tcW w:w="3260" w:type="dxa"/>
          </w:tcPr>
          <w:p w14:paraId="469946A8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irmicutes, 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lostridium_XI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, Clostridium_XIVa, Prevotel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01386BC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6C8C905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et al. (2018)</w:t>
            </w:r>
          </w:p>
        </w:tc>
      </w:tr>
      <w:tr w:rsidR="00D77E68" w:rsidRPr="00D77E68" w14:paraId="40FCF2B0" w14:textId="77777777" w:rsidTr="00601ABE">
        <w:trPr>
          <w:jc w:val="center"/>
        </w:trPr>
        <w:tc>
          <w:tcPr>
            <w:tcW w:w="1418" w:type="dxa"/>
            <w:vMerge/>
          </w:tcPr>
          <w:p w14:paraId="3050DEF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986523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0BFEF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4400E8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087B67D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;</w:t>
            </w:r>
          </w:p>
          <w:p w14:paraId="014B0EB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patic steatosi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780BFD3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Elusimicrobia, Cyanobacteria, Lactococcus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614BDBB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Serum and hepatic TLR-4, IL-6, LPS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3638ED8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n et al. (2020)</w:t>
            </w:r>
          </w:p>
        </w:tc>
      </w:tr>
      <w:tr w:rsidR="00D77E68" w:rsidRPr="00D77E68" w14:paraId="49F1E863" w14:textId="77777777" w:rsidTr="00601ABE">
        <w:trPr>
          <w:jc w:val="center"/>
        </w:trPr>
        <w:tc>
          <w:tcPr>
            <w:tcW w:w="1418" w:type="dxa"/>
            <w:vMerge/>
          </w:tcPr>
          <w:p w14:paraId="42F72EF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D0A7B3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uffa cylindrica (L.) Roe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Cucurbitace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uffa aegyptiaca Miller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(LC)</w:t>
            </w:r>
          </w:p>
        </w:tc>
        <w:tc>
          <w:tcPr>
            <w:tcW w:w="1843" w:type="dxa"/>
          </w:tcPr>
          <w:p w14:paraId="22BE30D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</w:t>
            </w:r>
          </w:p>
          <w:p w14:paraId="756414B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1B7AEF2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5635294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TC, TG, FFA↓;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cal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3260" w:type="dxa"/>
          </w:tcPr>
          <w:p w14:paraId="507E0DB1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ank_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_Bacteroidates_S24-7 group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;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iclostridium_9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iclostridi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rank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_f_Lachnospiraceae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0EE02B4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Intestinal Barrier: JAM-A, occluding, mucin2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48E8EC7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flammation: TNF-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, MCP-1 in eWAT and liver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PPAR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GC1-α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eWA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2AC3F7A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Lipid Metabolism: FABP4, CD36, FAS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eWA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↓; FABP4, FATP1, CD36, FAS, SREBP1c, PPAR-γ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liver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 SCD1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liver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3B01AA6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u et al. (2019)</w:t>
            </w:r>
          </w:p>
        </w:tc>
      </w:tr>
      <w:tr w:rsidR="00D77E68" w:rsidRPr="00D77E68" w14:paraId="74C5565B" w14:textId="77777777" w:rsidTr="00601ABE">
        <w:trPr>
          <w:jc w:val="center"/>
        </w:trPr>
        <w:tc>
          <w:tcPr>
            <w:tcW w:w="1418" w:type="dxa"/>
            <w:vMerge/>
          </w:tcPr>
          <w:p w14:paraId="606CEAB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74622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_Hlk12245112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roalgae Laminaria japonica (MLJ)</w:t>
            </w:r>
            <w:bookmarkEnd w:id="8"/>
          </w:p>
        </w:tc>
        <w:tc>
          <w:tcPr>
            <w:tcW w:w="1843" w:type="dxa"/>
          </w:tcPr>
          <w:p w14:paraId="04E5D0C1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7F862F2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59CB464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B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↓, fecal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B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3260" w:type="dxa"/>
          </w:tcPr>
          <w:p w14:paraId="6654EA16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coccus, Flavifiex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bookmarkStart w:id="9" w:name="_Hlk12245110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llobaculum</w:t>
            </w:r>
            <w:bookmarkEnd w:id="9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Phascolarctobacterium, Ruminiclostridiu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2A5405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CFAs: Fecal acetate, propionate, butyrate, valerat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78A1DDC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(2020)</w:t>
            </w:r>
          </w:p>
        </w:tc>
      </w:tr>
      <w:tr w:rsidR="00D77E68" w:rsidRPr="00D77E68" w14:paraId="0DAC81B3" w14:textId="77777777" w:rsidTr="00601ABE">
        <w:trPr>
          <w:jc w:val="center"/>
        </w:trPr>
        <w:tc>
          <w:tcPr>
            <w:tcW w:w="1418" w:type="dxa"/>
            <w:vMerge/>
          </w:tcPr>
          <w:p w14:paraId="518EDD1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C3A054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omordica charantia L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Cucurbitace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uctus momordicae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(MC)</w:t>
            </w:r>
          </w:p>
        </w:tc>
        <w:tc>
          <w:tcPr>
            <w:tcW w:w="1843" w:type="dxa"/>
          </w:tcPr>
          <w:p w14:paraId="1BEA977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11C1D89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549F1EAD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ee index↓;</w:t>
            </w:r>
          </w:p>
          <w:p w14:paraId="7768BC6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.</w:t>
            </w:r>
          </w:p>
        </w:tc>
        <w:tc>
          <w:tcPr>
            <w:tcW w:w="3260" w:type="dxa"/>
          </w:tcPr>
          <w:p w14:paraId="08115274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bacteri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Verrucomicrobia, </w:t>
            </w:r>
            <w:bookmarkStart w:id="10" w:name="_Hlk122450842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, Allobaculum</w:t>
            </w:r>
            <w:bookmarkEnd w:id="1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Butyricicoccus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B94F01A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-6, LPS, TNF-α, MCP-1, LBP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BCBE59F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, Occludin↑;</w:t>
            </w:r>
          </w:p>
          <w:p w14:paraId="1834C5E1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 SCFAs: Valeric acid↓, </w:t>
            </w:r>
            <w:bookmarkStart w:id="11" w:name="_Hlk122450849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cetic acid, propionic acid, butyric acid</w:t>
            </w:r>
            <w:bookmarkEnd w:id="11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3B97F64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 Signaling pathway: NF-κB/JNK/MAPKs↓.</w:t>
            </w:r>
          </w:p>
        </w:tc>
        <w:tc>
          <w:tcPr>
            <w:tcW w:w="1418" w:type="dxa"/>
          </w:tcPr>
          <w:p w14:paraId="4FD085D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i et al. (2019)</w:t>
            </w:r>
          </w:p>
        </w:tc>
      </w:tr>
      <w:tr w:rsidR="00D77E68" w:rsidRPr="00D77E68" w14:paraId="576C927D" w14:textId="77777777" w:rsidTr="00601ABE">
        <w:trPr>
          <w:jc w:val="center"/>
        </w:trPr>
        <w:tc>
          <w:tcPr>
            <w:tcW w:w="1418" w:type="dxa"/>
            <w:vMerge/>
          </w:tcPr>
          <w:p w14:paraId="2DF860A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CA0E27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eonol (Pae)</w:t>
            </w:r>
          </w:p>
        </w:tc>
        <w:tc>
          <w:tcPr>
            <w:tcW w:w="1843" w:type="dxa"/>
          </w:tcPr>
          <w:p w14:paraId="331C3251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</w:p>
          <w:p w14:paraId="5BC30D6A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D rats</w:t>
            </w:r>
          </w:p>
        </w:tc>
        <w:tc>
          <w:tcPr>
            <w:tcW w:w="2693" w:type="dxa"/>
          </w:tcPr>
          <w:p w14:paraId="64E679F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Serum FF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8E2E0F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patic steatosis↓.</w:t>
            </w:r>
          </w:p>
        </w:tc>
        <w:tc>
          <w:tcPr>
            <w:tcW w:w="3260" w:type="dxa"/>
          </w:tcPr>
          <w:p w14:paraId="32DE09FA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Lachnospir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0B317AF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TNF-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α, IL-1β, IL-2, IL-6, IL-8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F-κB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0447F41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Jiang et al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2019)</w:t>
            </w:r>
          </w:p>
        </w:tc>
      </w:tr>
      <w:tr w:rsidR="00D77E68" w:rsidRPr="00D77E68" w14:paraId="2B039B99" w14:textId="77777777" w:rsidTr="00601ABE">
        <w:trPr>
          <w:jc w:val="center"/>
        </w:trPr>
        <w:tc>
          <w:tcPr>
            <w:tcW w:w="1418" w:type="dxa"/>
            <w:vMerge/>
          </w:tcPr>
          <w:p w14:paraId="7B3CA7B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0FAFD4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D493D9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S</w:t>
            </w:r>
          </w:p>
          <w:p w14:paraId="51389EA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/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042A8C8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herosclerotic plaque area↓.</w:t>
            </w:r>
          </w:p>
        </w:tc>
        <w:tc>
          <w:tcPr>
            <w:tcW w:w="3260" w:type="dxa"/>
          </w:tcPr>
          <w:p w14:paraId="6F5E3BE2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bookmarkStart w:id="12" w:name="_Hlk119493735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etatifactor, Helicobacter</w:t>
            </w:r>
            <w:bookmarkEnd w:id="12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</w:t>
            </w:r>
            <w:bookmarkStart w:id="13" w:name="_Hlk119493971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, Alistipes</w:t>
            </w:r>
            <w:bookmarkEnd w:id="13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0D2C3E5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ASC, TXNIP, NLRP3, cleaved caspase-1, cleaved IL-1β, TNF-α, IL-1β, IL-18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55F94F2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xidative stress: MDA, ROS↓;</w:t>
            </w:r>
          </w:p>
          <w:p w14:paraId="6EE1FAD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Signaling pathway: TXNIP/NLRP3↓.</w:t>
            </w:r>
          </w:p>
        </w:tc>
        <w:tc>
          <w:tcPr>
            <w:tcW w:w="1418" w:type="dxa"/>
          </w:tcPr>
          <w:p w14:paraId="6E616F9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 et al. (2021)</w:t>
            </w:r>
          </w:p>
        </w:tc>
      </w:tr>
      <w:tr w:rsidR="00D77E68" w:rsidRPr="00D77E68" w14:paraId="7F5D7899" w14:textId="77777777" w:rsidTr="00601ABE">
        <w:trPr>
          <w:jc w:val="center"/>
        </w:trPr>
        <w:tc>
          <w:tcPr>
            <w:tcW w:w="1418" w:type="dxa"/>
            <w:vMerge/>
          </w:tcPr>
          <w:p w14:paraId="4475140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A8E030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17A72C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S</w:t>
            </w:r>
          </w:p>
          <w:p w14:paraId="4775053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/</w:t>
            </w:r>
            <w:r w:rsidRPr="00D77E68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−</w:t>
            </w: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6F56250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herosclerotic plaque area↓.</w:t>
            </w:r>
          </w:p>
        </w:tc>
        <w:tc>
          <w:tcPr>
            <w:tcW w:w="3260" w:type="dxa"/>
          </w:tcPr>
          <w:p w14:paraId="56D8A9FB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obacteria, Helico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Bacteroides, Lactobacillus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50FDF40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As: Secondary BAs,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ecal BAs, TαMCA, T-βMCA↑, CDCA, LCA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9867A7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FXR-FGF15 axis↓.</w:t>
            </w:r>
          </w:p>
        </w:tc>
        <w:tc>
          <w:tcPr>
            <w:tcW w:w="1418" w:type="dxa"/>
          </w:tcPr>
          <w:p w14:paraId="7715189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 et al. (2021)</w:t>
            </w:r>
          </w:p>
        </w:tc>
      </w:tr>
      <w:tr w:rsidR="00D77E68" w:rsidRPr="00D77E68" w14:paraId="5F2C545F" w14:textId="77777777" w:rsidTr="00601ABE">
        <w:trPr>
          <w:jc w:val="center"/>
        </w:trPr>
        <w:tc>
          <w:tcPr>
            <w:tcW w:w="1418" w:type="dxa"/>
            <w:vMerge/>
          </w:tcPr>
          <w:p w14:paraId="3FE88FA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7DCB0B2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enthorum chinense Pursh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CP) extract</w:t>
            </w:r>
          </w:p>
        </w:tc>
        <w:tc>
          <w:tcPr>
            <w:tcW w:w="1843" w:type="dxa"/>
          </w:tcPr>
          <w:p w14:paraId="48737621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</w:p>
          <w:p w14:paraId="1087A52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3ED8C3B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1CD8C31C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SH-producing bacte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42C1C02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As: Fecal T-βMCA, TUDCA, TCDCA, CDC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1DF617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ignaling pathway: Intestine FXR/FGF15↓, CYP27A1, CYP7B1↑, Hepatic FXR↑.</w:t>
            </w:r>
          </w:p>
        </w:tc>
        <w:tc>
          <w:tcPr>
            <w:tcW w:w="1418" w:type="dxa"/>
          </w:tcPr>
          <w:p w14:paraId="04FFAA1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22)</w:t>
            </w:r>
          </w:p>
        </w:tc>
      </w:tr>
      <w:tr w:rsidR="00D77E68" w:rsidRPr="00D77E68" w14:paraId="5D242E00" w14:textId="77777777" w:rsidTr="00601ABE">
        <w:trPr>
          <w:jc w:val="center"/>
        </w:trPr>
        <w:tc>
          <w:tcPr>
            <w:tcW w:w="1418" w:type="dxa"/>
            <w:vMerge/>
          </w:tcPr>
          <w:p w14:paraId="42ADA69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DBCB4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122004791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Radix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cutellariae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ter extract</w:t>
            </w:r>
            <w:bookmarkEnd w:id="14"/>
          </w:p>
        </w:tc>
        <w:tc>
          <w:tcPr>
            <w:tcW w:w="1843" w:type="dxa"/>
          </w:tcPr>
          <w:p w14:paraId="7D129BB6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lipidemia</w:t>
            </w:r>
          </w:p>
          <w:p w14:paraId="4DECA06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 rats</w:t>
            </w:r>
          </w:p>
        </w:tc>
        <w:tc>
          <w:tcPr>
            <w:tcW w:w="2693" w:type="dxa"/>
          </w:tcPr>
          <w:p w14:paraId="09D2A96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1B96BF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16EFE19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Lactobacillu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feacalibacul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Tenericutes, Patescibacteria,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lautia, Lachnoclostridium, Ruminiclostridium_5, Turici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4A170788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 BAs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CA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CA, GDCA, GLCA, GUDCA, TLC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ecal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CA, LCA, GDCA, GLCA, GUDCA, TLCA</w:t>
            </w:r>
            <w:bookmarkStart w:id="15" w:name="_Hlk118458785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bookmarkEnd w:id="15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088CF6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XR axis↓, CYP7A1↑.</w:t>
            </w:r>
          </w:p>
        </w:tc>
        <w:tc>
          <w:tcPr>
            <w:tcW w:w="1418" w:type="dxa"/>
          </w:tcPr>
          <w:p w14:paraId="4B88E0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Zhao et al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2021)</w:t>
            </w:r>
          </w:p>
        </w:tc>
      </w:tr>
      <w:tr w:rsidR="00D77E68" w:rsidRPr="00D77E68" w14:paraId="54AD8DAB" w14:textId="77777777" w:rsidTr="00601ABE">
        <w:trPr>
          <w:jc w:val="center"/>
        </w:trPr>
        <w:tc>
          <w:tcPr>
            <w:tcW w:w="1418" w:type="dxa"/>
            <w:vMerge/>
          </w:tcPr>
          <w:p w14:paraId="50058B9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C8242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122642286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nna tora (L.) Roxb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Fabace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siae semen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bookmarkEnd w:id="16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T)</w:t>
            </w:r>
          </w:p>
        </w:tc>
        <w:tc>
          <w:tcPr>
            <w:tcW w:w="1843" w:type="dxa"/>
          </w:tcPr>
          <w:p w14:paraId="3C1FA3EA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NAFLD</w:t>
            </w:r>
          </w:p>
          <w:p w14:paraId="24E0273E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464E4A3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Liver index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4811D6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, FFA, ALT, AS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2850FB70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rwinia, Klebsiella, Morganella, Trabulsiel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Coprococcus, Lachnospiraceae, Blautia, Roseburia, Dehalobacterium, Oscillospira, Rumin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45CAD26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TNF-α, IL-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IL-10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0F7782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Occludin, ZO-1 mRNA↑.</w:t>
            </w:r>
          </w:p>
        </w:tc>
        <w:tc>
          <w:tcPr>
            <w:tcW w:w="1418" w:type="dxa"/>
          </w:tcPr>
          <w:p w14:paraId="00C9B19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o et al. (2021)</w:t>
            </w:r>
          </w:p>
        </w:tc>
      </w:tr>
      <w:tr w:rsidR="00D77E68" w:rsidRPr="00D77E68" w14:paraId="7A03B909" w14:textId="77777777" w:rsidTr="00601ABE">
        <w:trPr>
          <w:jc w:val="center"/>
        </w:trPr>
        <w:tc>
          <w:tcPr>
            <w:tcW w:w="1418" w:type="dxa"/>
            <w:vMerge/>
          </w:tcPr>
          <w:p w14:paraId="2120C75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18C415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Usnea diffracta Vain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[Usneace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snea diffracta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(UD)</w:t>
            </w:r>
          </w:p>
        </w:tc>
        <w:tc>
          <w:tcPr>
            <w:tcW w:w="1843" w:type="dxa"/>
          </w:tcPr>
          <w:p w14:paraId="7CB2FC7E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798D6AD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4148328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herosclerotic plaque area↓.</w:t>
            </w:r>
          </w:p>
        </w:tc>
        <w:tc>
          <w:tcPr>
            <w:tcW w:w="3260" w:type="dxa"/>
          </w:tcPr>
          <w:p w14:paraId="09C7A4CA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roteobacteria, 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Pseudomonas, Ralstonia, Staphyl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Parabacteroides, Escherichia-Shigella, Enterobacter, Akkermansia, Enterococcus↑.</w:t>
            </w:r>
          </w:p>
        </w:tc>
        <w:tc>
          <w:tcPr>
            <w:tcW w:w="2410" w:type="dxa"/>
          </w:tcPr>
          <w:p w14:paraId="4B0985E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-6, LPS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4762519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, Occludin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1E219C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(2021)</w:t>
            </w:r>
          </w:p>
        </w:tc>
      </w:tr>
      <w:tr w:rsidR="00D77E68" w:rsidRPr="00D77E68" w14:paraId="64D67360" w14:textId="77777777" w:rsidTr="00601ABE">
        <w:trPr>
          <w:jc w:val="center"/>
        </w:trPr>
        <w:tc>
          <w:tcPr>
            <w:tcW w:w="1418" w:type="dxa"/>
            <w:vMerge/>
          </w:tcPr>
          <w:p w14:paraId="7BDE94F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5069E88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17" w:name="_Hlk122449536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anthoxylum bungeanum Maxim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Rutaceae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anthoxyli pericarpi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  <w:bookmarkEnd w:id="1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ZB)</w:t>
            </w:r>
          </w:p>
        </w:tc>
        <w:tc>
          <w:tcPr>
            <w:tcW w:w="1843" w:type="dxa"/>
          </w:tcPr>
          <w:p w14:paraId="09FC7B2F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lipidemia</w:t>
            </w:r>
          </w:p>
          <w:p w14:paraId="360E814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658189E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and liver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59372D4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herichia coli, Enter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fidobacte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4A8ECA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 SCFAs↑;</w:t>
            </w:r>
          </w:p>
          <w:p w14:paraId="0F8CBBD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BAs: Fecal BAs↑.</w:t>
            </w:r>
          </w:p>
        </w:tc>
        <w:tc>
          <w:tcPr>
            <w:tcW w:w="1418" w:type="dxa"/>
          </w:tcPr>
          <w:p w14:paraId="250FA91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et al. (2016)</w:t>
            </w:r>
          </w:p>
        </w:tc>
      </w:tr>
      <w:tr w:rsidR="00D77E68" w:rsidRPr="00D77E68" w14:paraId="221A9848" w14:textId="77777777" w:rsidTr="00601ABE">
        <w:trPr>
          <w:jc w:val="center"/>
        </w:trPr>
        <w:tc>
          <w:tcPr>
            <w:tcW w:w="1418" w:type="dxa"/>
          </w:tcPr>
          <w:p w14:paraId="1215278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anol</w:t>
            </w:r>
          </w:p>
        </w:tc>
        <w:tc>
          <w:tcPr>
            <w:tcW w:w="1559" w:type="dxa"/>
          </w:tcPr>
          <w:p w14:paraId="509A575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_Hlk122725165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empferol</w:t>
            </w:r>
            <w:bookmarkEnd w:id="18"/>
          </w:p>
        </w:tc>
        <w:tc>
          <w:tcPr>
            <w:tcW w:w="1843" w:type="dxa"/>
          </w:tcPr>
          <w:p w14:paraId="4C154A4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67D00718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32AD1A7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BW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er weight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WAT weight, eWAT weight, pWAT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5DDB6B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</w:tc>
        <w:tc>
          <w:tcPr>
            <w:tcW w:w="3260" w:type="dxa"/>
          </w:tcPr>
          <w:p w14:paraId="15B6DEF3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Proteobacteria, Akkermansia, Bacteroides, Lactobacillus↑.</w:t>
            </w:r>
          </w:p>
        </w:tc>
        <w:tc>
          <w:tcPr>
            <w:tcW w:w="2410" w:type="dxa"/>
          </w:tcPr>
          <w:p w14:paraId="2393D5A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797895E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(2020)</w:t>
            </w:r>
          </w:p>
        </w:tc>
      </w:tr>
      <w:tr w:rsidR="00D77E68" w:rsidRPr="00D77E68" w14:paraId="17993B1F" w14:textId="77777777" w:rsidTr="00601ABE">
        <w:trPr>
          <w:jc w:val="center"/>
        </w:trPr>
        <w:tc>
          <w:tcPr>
            <w:tcW w:w="1418" w:type="dxa"/>
            <w:vMerge w:val="restart"/>
          </w:tcPr>
          <w:p w14:paraId="7150B6D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noids</w:t>
            </w:r>
          </w:p>
        </w:tc>
        <w:tc>
          <w:tcPr>
            <w:tcW w:w="1559" w:type="dxa"/>
          </w:tcPr>
          <w:p w14:paraId="4082D77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icalin</w:t>
            </w:r>
          </w:p>
        </w:tc>
        <w:tc>
          <w:tcPr>
            <w:tcW w:w="1843" w:type="dxa"/>
          </w:tcPr>
          <w:p w14:paraId="76906177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1BF81AC1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18270FC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2D95A2A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608CEA0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IL-6, TNF-α↓.</w:t>
            </w:r>
          </w:p>
        </w:tc>
        <w:tc>
          <w:tcPr>
            <w:tcW w:w="1418" w:type="dxa"/>
          </w:tcPr>
          <w:p w14:paraId="18FC06B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 et al. (2016)</w:t>
            </w:r>
          </w:p>
        </w:tc>
      </w:tr>
      <w:tr w:rsidR="00D77E68" w:rsidRPr="00D77E68" w14:paraId="0BC59CB1" w14:textId="77777777" w:rsidTr="00601ABE">
        <w:trPr>
          <w:jc w:val="center"/>
        </w:trPr>
        <w:tc>
          <w:tcPr>
            <w:tcW w:w="1418" w:type="dxa"/>
            <w:vMerge/>
          </w:tcPr>
          <w:p w14:paraId="6C7DDC0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6F6C4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9" w:name="_Hlk122452563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berry anthocyanins</w:t>
            </w:r>
            <w:bookmarkEnd w:id="19"/>
          </w:p>
        </w:tc>
        <w:tc>
          <w:tcPr>
            <w:tcW w:w="1843" w:type="dxa"/>
          </w:tcPr>
          <w:p w14:paraId="549A01B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3340911D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4F0BD1E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LDL-C, AST, ALT↓, HDL-C↑.</w:t>
            </w:r>
          </w:p>
        </w:tc>
        <w:tc>
          <w:tcPr>
            <w:tcW w:w="3260" w:type="dxa"/>
          </w:tcPr>
          <w:p w14:paraId="137FCED4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20" w:name="_Hlk121430128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, Deferribactere, S24-7, Prevotella, Lactobacillales, Clostridial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Verrucomicrobia, Bacteroides,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, Parabacteroides↑</w:t>
            </w:r>
            <w:bookmarkEnd w:id="2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292E5AE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21" w:name="_Hlk121430178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CP-1↓</w:t>
            </w:r>
            <w:bookmarkEnd w:id="21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26333F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CFAs: Caecum Lact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Butyr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62CDDD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Nrf2↑.</w:t>
            </w:r>
          </w:p>
        </w:tc>
        <w:tc>
          <w:tcPr>
            <w:tcW w:w="1418" w:type="dxa"/>
          </w:tcPr>
          <w:p w14:paraId="0EBD35C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kano et al. (2020)</w:t>
            </w:r>
          </w:p>
        </w:tc>
      </w:tr>
      <w:tr w:rsidR="00D77E68" w:rsidRPr="00D77E68" w14:paraId="5F397D9F" w14:textId="77777777" w:rsidTr="00601ABE">
        <w:trPr>
          <w:jc w:val="center"/>
        </w:trPr>
        <w:tc>
          <w:tcPr>
            <w:tcW w:w="1418" w:type="dxa"/>
            <w:vMerge/>
          </w:tcPr>
          <w:p w14:paraId="3718F40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55FC6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hyl Acetate Extract of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eutherococcus senticosus (Rupr. &amp; Maxim.) Maxim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Araliaceae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Acanthopanacis senticosi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adix et rhizoma seu caulis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14:paraId="24C0785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</w:t>
            </w:r>
          </w:p>
          <w:p w14:paraId="06D5B70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4FDACF4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;</w:t>
            </w:r>
          </w:p>
          <w:p w14:paraId="184E7A7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Atherosclerotic plaque area↓.</w:t>
            </w:r>
          </w:p>
        </w:tc>
        <w:tc>
          <w:tcPr>
            <w:tcW w:w="3260" w:type="dxa"/>
          </w:tcPr>
          <w:p w14:paraId="15BCC60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irmicutes, 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Lactobacillus, Alistipes, Odoribacter, Desulfovibrio↑.</w:t>
            </w:r>
          </w:p>
        </w:tc>
        <w:tc>
          <w:tcPr>
            <w:tcW w:w="2410" w:type="dxa"/>
          </w:tcPr>
          <w:p w14:paraId="0605C720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IL-6, IL-7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26B4BC2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Oxidative stress: iNOS↓, SOD↑.</w:t>
            </w:r>
          </w:p>
        </w:tc>
        <w:tc>
          <w:tcPr>
            <w:tcW w:w="1418" w:type="dxa"/>
          </w:tcPr>
          <w:p w14:paraId="7EA3712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ia et al. (2022)</w:t>
            </w:r>
          </w:p>
        </w:tc>
      </w:tr>
      <w:tr w:rsidR="00D77E68" w:rsidRPr="00D77E68" w14:paraId="6596564F" w14:textId="77777777" w:rsidTr="00601ABE">
        <w:trPr>
          <w:jc w:val="center"/>
        </w:trPr>
        <w:tc>
          <w:tcPr>
            <w:tcW w:w="1418" w:type="dxa"/>
            <w:vMerge/>
          </w:tcPr>
          <w:p w14:paraId="3B95387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A4292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2" w:name="_Hlk122638960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teolin</w:t>
            </w:r>
            <w:bookmarkEnd w:id="22"/>
          </w:p>
        </w:tc>
        <w:tc>
          <w:tcPr>
            <w:tcW w:w="1843" w:type="dxa"/>
          </w:tcPr>
          <w:p w14:paraId="42CBF45E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256A984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Wistar rats</w:t>
            </w:r>
          </w:p>
        </w:tc>
        <w:tc>
          <w:tcPr>
            <w:tcW w:w="2693" w:type="dxa"/>
          </w:tcPr>
          <w:p w14:paraId="055FFB3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E351B49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, Liver TC, TG↓;</w:t>
            </w:r>
          </w:p>
          <w:p w14:paraId="6664A31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Liver lipid deposition↓.</w:t>
            </w:r>
          </w:p>
        </w:tc>
        <w:tc>
          <w:tcPr>
            <w:tcW w:w="3260" w:type="dxa"/>
          </w:tcPr>
          <w:p w14:paraId="3DD1DF4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tinobacte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Proteobacteria, Bifidobacterium, Lactobacillus↑.</w:t>
            </w:r>
          </w:p>
        </w:tc>
        <w:tc>
          <w:tcPr>
            <w:tcW w:w="2410" w:type="dxa"/>
          </w:tcPr>
          <w:p w14:paraId="376FA7E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IL-6, TNF-α, TLR-4, NF-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κB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L-1β↓;</w:t>
            </w:r>
          </w:p>
          <w:p w14:paraId="5188D4C2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, claudin-1, occludin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956E4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Signaling pathway: TLR4/ NF-κB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6593790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u et al. (2022)</w:t>
            </w:r>
          </w:p>
        </w:tc>
      </w:tr>
      <w:tr w:rsidR="00D77E68" w:rsidRPr="00D77E68" w14:paraId="07EF609E" w14:textId="77777777" w:rsidTr="00601ABE">
        <w:trPr>
          <w:jc w:val="center"/>
        </w:trPr>
        <w:tc>
          <w:tcPr>
            <w:tcW w:w="1418" w:type="dxa"/>
            <w:vMerge/>
          </w:tcPr>
          <w:p w14:paraId="5379F5F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DD890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ricetin</w:t>
            </w:r>
          </w:p>
        </w:tc>
        <w:tc>
          <w:tcPr>
            <w:tcW w:w="1843" w:type="dxa"/>
          </w:tcPr>
          <w:p w14:paraId="35DDAC6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142BB85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Wistar rats</w:t>
            </w:r>
          </w:p>
        </w:tc>
        <w:tc>
          <w:tcPr>
            <w:tcW w:w="2693" w:type="dxa"/>
          </w:tcPr>
          <w:p w14:paraId="6C4CDCE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, ALT, AS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.</w:t>
            </w:r>
          </w:p>
        </w:tc>
        <w:tc>
          <w:tcPr>
            <w:tcW w:w="3260" w:type="dxa"/>
          </w:tcPr>
          <w:p w14:paraId="5BC3028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Actinobacteria, Dermabacteriaceae, Coriobacteriaceae, Allobaculum, Brachybacterium↑.</w:t>
            </w:r>
          </w:p>
        </w:tc>
        <w:tc>
          <w:tcPr>
            <w:tcW w:w="2410" w:type="dxa"/>
          </w:tcPr>
          <w:p w14:paraId="6343C31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IL-6, TNF-α↓;</w:t>
            </w:r>
          </w:p>
          <w:p w14:paraId="39A013F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SCFAs: </w:t>
            </w:r>
            <w:bookmarkStart w:id="23" w:name="_Hlk12142432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bookmarkEnd w:id="23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D2B811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904215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 Signaling pathway: TLR4/NF-κB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4E7F626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et al. (2021)</w:t>
            </w:r>
          </w:p>
        </w:tc>
      </w:tr>
      <w:tr w:rsidR="00D77E68" w:rsidRPr="00D77E68" w14:paraId="5711FB11" w14:textId="77777777" w:rsidTr="00601ABE">
        <w:trPr>
          <w:jc w:val="center"/>
        </w:trPr>
        <w:tc>
          <w:tcPr>
            <w:tcW w:w="1418" w:type="dxa"/>
            <w:vMerge/>
          </w:tcPr>
          <w:p w14:paraId="055A344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94B8C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ringin</w:t>
            </w:r>
          </w:p>
        </w:tc>
        <w:tc>
          <w:tcPr>
            <w:tcW w:w="1843" w:type="dxa"/>
          </w:tcPr>
          <w:p w14:paraId="14815F1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422ADDF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0192EF7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LDL-C, ox-LDL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；</w:t>
            </w:r>
          </w:p>
          <w:p w14:paraId="7CF905F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Fecal total lipid, neutral sterol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86794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, Verrucomicrobia, Bacteroides, Bifidobacterium, Lactococcus, Clostridium sensu_stricto_1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Firmicutes, Eubacterium_fissicatena, Eubacterium_coprostanoligene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s, Eubacterium_brachyw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38B4079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BAs: Fecal TBA,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CA,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UDCA, UDCA, CG, Tα/βMC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D94B25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mino Acid Metabolism: glycine, taurine↓;</w:t>
            </w:r>
          </w:p>
          <w:p w14:paraId="7C8A255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Signaling pathway: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FXR-FGF15 axis↓, CYP7A1↑.</w:t>
            </w:r>
          </w:p>
        </w:tc>
        <w:tc>
          <w:tcPr>
            <w:tcW w:w="1418" w:type="dxa"/>
          </w:tcPr>
          <w:p w14:paraId="5AC873D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ng et al. (2020)</w:t>
            </w:r>
          </w:p>
        </w:tc>
      </w:tr>
      <w:tr w:rsidR="00D77E68" w:rsidRPr="00D77E68" w14:paraId="3558E307" w14:textId="77777777" w:rsidTr="00601ABE">
        <w:trPr>
          <w:jc w:val="center"/>
        </w:trPr>
        <w:tc>
          <w:tcPr>
            <w:tcW w:w="1418" w:type="dxa"/>
            <w:vMerge/>
          </w:tcPr>
          <w:p w14:paraId="67D998D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1C9258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4" w:name="_Hlk122452689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cetin</w:t>
            </w:r>
            <w:bookmarkEnd w:id="24"/>
          </w:p>
        </w:tc>
        <w:tc>
          <w:tcPr>
            <w:tcW w:w="1843" w:type="dxa"/>
          </w:tcPr>
          <w:p w14:paraId="3CB1997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04583F0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48767A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BW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iver weight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4512DF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, ALT, FF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395C1D8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Lactobacillus, Flavobacterium, Allobaculum, Sutterel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DE515D1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PS, IL-6↓;</w:t>
            </w:r>
          </w:p>
          <w:p w14:paraId="7882A3A0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CFAs: Acetate, propionate, butyr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46CC33E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al barrier: Occludin, Claudin 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2EEF0D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TLR4↓, NLRP3, caspase-1↓.</w:t>
            </w:r>
          </w:p>
        </w:tc>
        <w:tc>
          <w:tcPr>
            <w:tcW w:w="1418" w:type="dxa"/>
          </w:tcPr>
          <w:p w14:paraId="439B3BF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ras et al. (2017)</w:t>
            </w:r>
          </w:p>
        </w:tc>
      </w:tr>
      <w:tr w:rsidR="00D77E68" w:rsidRPr="00D77E68" w14:paraId="11936F88" w14:textId="77777777" w:rsidTr="00601ABE">
        <w:trPr>
          <w:jc w:val="center"/>
        </w:trPr>
        <w:tc>
          <w:tcPr>
            <w:tcW w:w="1418" w:type="dxa"/>
            <w:vMerge/>
          </w:tcPr>
          <w:p w14:paraId="2E0A4B0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BED09F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A3E19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3D12DCD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17AEDC4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;</w:t>
            </w:r>
          </w:p>
          <w:p w14:paraId="2A4658A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scular fibrosis level↓.</w:t>
            </w:r>
          </w:p>
        </w:tc>
        <w:tc>
          <w:tcPr>
            <w:tcW w:w="3260" w:type="dxa"/>
          </w:tcPr>
          <w:p w14:paraId="67C3E0F9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mesiella, Lactobacillus, Phascolarctobacteri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609A9648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, IL-6↓;</w:t>
            </w:r>
          </w:p>
          <w:p w14:paraId="2584429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primary bile acid biosynthesis.</w:t>
            </w:r>
          </w:p>
        </w:tc>
        <w:tc>
          <w:tcPr>
            <w:tcW w:w="1418" w:type="dxa"/>
          </w:tcPr>
          <w:p w14:paraId="5DFB6D0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 et al. (2019)</w:t>
            </w:r>
          </w:p>
        </w:tc>
      </w:tr>
      <w:tr w:rsidR="00D77E68" w:rsidRPr="00D77E68" w14:paraId="4773844B" w14:textId="77777777" w:rsidTr="00601ABE">
        <w:trPr>
          <w:jc w:val="center"/>
        </w:trPr>
        <w:tc>
          <w:tcPr>
            <w:tcW w:w="1418" w:type="dxa"/>
            <w:vMerge/>
          </w:tcPr>
          <w:p w14:paraId="602A65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558F9E6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BC626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33170D5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Ldlr mice</w:t>
            </w:r>
          </w:p>
        </w:tc>
        <w:tc>
          <w:tcPr>
            <w:tcW w:w="2693" w:type="dxa"/>
          </w:tcPr>
          <w:p w14:paraId="16677DE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B54DED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cal Cholesterol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prostanol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1F6414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Atherosclerotic lesions areas, plaques sizes, Lipid deposi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F338387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Lactobacillus, Verrocomicrob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ioidetes, Actinobacteria, Akkermansia, Bacteroides, Cyanobacteria, Parabacteroides, Rumin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649D57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L-6↑;</w:t>
            </w:r>
          </w:p>
          <w:p w14:paraId="098F272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Oxidative stress: MDA↓;</w:t>
            </w:r>
          </w:p>
          <w:p w14:paraId="53DDAC7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BAs: Cecal TBAs↓.</w:t>
            </w:r>
          </w:p>
        </w:tc>
        <w:tc>
          <w:tcPr>
            <w:tcW w:w="1418" w:type="dxa"/>
          </w:tcPr>
          <w:p w14:paraId="7A2DBB3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e et al. (2019)</w:t>
            </w:r>
          </w:p>
        </w:tc>
      </w:tr>
      <w:tr w:rsidR="00D77E68" w:rsidRPr="00D77E68" w14:paraId="1726B63A" w14:textId="77777777" w:rsidTr="00601ABE">
        <w:trPr>
          <w:jc w:val="center"/>
        </w:trPr>
        <w:tc>
          <w:tcPr>
            <w:tcW w:w="1418" w:type="dxa"/>
          </w:tcPr>
          <w:p w14:paraId="35A7195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coside</w:t>
            </w:r>
          </w:p>
        </w:tc>
        <w:tc>
          <w:tcPr>
            <w:tcW w:w="1559" w:type="dxa"/>
          </w:tcPr>
          <w:p w14:paraId="6683441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5" w:name="_Hlk12263806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din</w:t>
            </w:r>
            <w:bookmarkEnd w:id="25"/>
          </w:p>
        </w:tc>
        <w:tc>
          <w:tcPr>
            <w:tcW w:w="1843" w:type="dxa"/>
          </w:tcPr>
          <w:p w14:paraId="54D8165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00DF298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0C4A0DC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erum 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FFF089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Lipid droplet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eposi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45F9A63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2410" w:type="dxa"/>
          </w:tcPr>
          <w:p w14:paraId="156B73C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IL-1β, TNF-α, ICAM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5644590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OCLN, ZO-1, claudin-1↑.</w:t>
            </w:r>
          </w:p>
        </w:tc>
        <w:tc>
          <w:tcPr>
            <w:tcW w:w="1418" w:type="dxa"/>
          </w:tcPr>
          <w:p w14:paraId="171837F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iu et al. (2021)</w:t>
            </w:r>
          </w:p>
        </w:tc>
      </w:tr>
      <w:tr w:rsidR="00D77E68" w:rsidRPr="00D77E68" w14:paraId="1E812CF7" w14:textId="77777777" w:rsidTr="00601ABE">
        <w:trPr>
          <w:jc w:val="center"/>
        </w:trPr>
        <w:tc>
          <w:tcPr>
            <w:tcW w:w="1418" w:type="dxa"/>
            <w:vMerge w:val="restart"/>
          </w:tcPr>
          <w:p w14:paraId="43297FD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igosaccharides</w:t>
            </w:r>
          </w:p>
        </w:tc>
        <w:tc>
          <w:tcPr>
            <w:tcW w:w="1559" w:type="dxa"/>
          </w:tcPr>
          <w:p w14:paraId="2A1A8B3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tooligosaccharide (COSM)</w:t>
            </w:r>
          </w:p>
        </w:tc>
        <w:tc>
          <w:tcPr>
            <w:tcW w:w="1843" w:type="dxa"/>
          </w:tcPr>
          <w:p w14:paraId="575A84B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46A2E10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719FEDB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, LDL-C, FFA, AST, ALT↓, HDL-C↑, Hepatic TC, TG↓.</w:t>
            </w:r>
          </w:p>
        </w:tc>
        <w:tc>
          <w:tcPr>
            <w:tcW w:w="3260" w:type="dxa"/>
          </w:tcPr>
          <w:p w14:paraId="1F6F37F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F/B ratio, Desulfovibrio, Lact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Erysipelatoclostridium, Akkermansia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08C3828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Oxidative stress: T-AO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F72856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Inflammatory: 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and hepatic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L-6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IL-10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774818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SCFAs: </w:t>
            </w:r>
            <w:bookmarkStart w:id="26" w:name="_Hlk121331498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CFA, acetic acid, propionic acid</w:t>
            </w:r>
            <w:bookmarkEnd w:id="26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B9A125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↑;</w:t>
            </w:r>
          </w:p>
          <w:p w14:paraId="70BDE4C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 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bookmarkStart w:id="27" w:name="_Hlk121331522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S/TLR4/NF-κB</w:t>
            </w:r>
            <w:bookmarkStart w:id="28" w:name="_Hlk121344294"/>
            <w:bookmarkEnd w:id="2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bookmarkEnd w:id="28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3FFE6BF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g et al. (2022)</w:t>
            </w:r>
          </w:p>
        </w:tc>
      </w:tr>
      <w:tr w:rsidR="00D77E68" w:rsidRPr="00D77E68" w14:paraId="2271704E" w14:textId="77777777" w:rsidTr="00601ABE">
        <w:trPr>
          <w:jc w:val="center"/>
        </w:trPr>
        <w:tc>
          <w:tcPr>
            <w:tcW w:w="1418" w:type="dxa"/>
            <w:vMerge/>
          </w:tcPr>
          <w:p w14:paraId="5CA6BCB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3A2D98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phyran-derived oligosaccharides (PYOs)</w:t>
            </w:r>
          </w:p>
        </w:tc>
        <w:tc>
          <w:tcPr>
            <w:tcW w:w="1843" w:type="dxa"/>
          </w:tcPr>
          <w:p w14:paraId="197EEA9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34FAED6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1971C7D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, FFA, ALT, AST, ALP, γ-GT↓.</w:t>
            </w:r>
          </w:p>
        </w:tc>
        <w:tc>
          <w:tcPr>
            <w:tcW w:w="3260" w:type="dxa"/>
          </w:tcPr>
          <w:p w14:paraId="3D0BFA3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F/B ratio, Helicobacter, Mucispirill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Parabacteroides, Deferribacteres, Bacteroidetes, Bacteroide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kkermansia, Alloprevotella, Clostridium XIVa, Barnesiel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0F89EC0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TNF-α, MCP-1, IL-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93104F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Oxidative stress: GSH, CAT, SO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, MDA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899311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BAs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B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7FCBDE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IRS-1/AKT/GSK-3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AMPK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GF-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560F425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(2021)</w:t>
            </w:r>
          </w:p>
        </w:tc>
      </w:tr>
      <w:tr w:rsidR="00D77E68" w:rsidRPr="00D77E68" w14:paraId="15745366" w14:textId="77777777" w:rsidTr="00601ABE">
        <w:trPr>
          <w:jc w:val="center"/>
        </w:trPr>
        <w:tc>
          <w:tcPr>
            <w:tcW w:w="1418" w:type="dxa"/>
          </w:tcPr>
          <w:p w14:paraId="74EE329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ntacyclic triterpenoid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lycoside</w:t>
            </w:r>
          </w:p>
        </w:tc>
        <w:tc>
          <w:tcPr>
            <w:tcW w:w="1559" w:type="dxa"/>
          </w:tcPr>
          <w:p w14:paraId="71184F1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Diammonium glycyrrhizina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te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G)</w:t>
            </w:r>
          </w:p>
        </w:tc>
        <w:tc>
          <w:tcPr>
            <w:tcW w:w="1843" w:type="dxa"/>
          </w:tcPr>
          <w:p w14:paraId="4C9EAC5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FLD</w:t>
            </w:r>
          </w:p>
        </w:tc>
        <w:tc>
          <w:tcPr>
            <w:tcW w:w="2693" w:type="dxa"/>
          </w:tcPr>
          <w:p w14:paraId="7E45C1F1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552E39E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patic steatosi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6971313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ratio, </w:t>
            </w:r>
            <w:bookmarkStart w:id="29" w:name="_Hlk121168957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bookmarkEnd w:id="29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</w:t>
            </w:r>
            <w:bookmarkStart w:id="30" w:name="_Hlk121168965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obacteria, Lactobacillus</w:t>
            </w:r>
            <w:bookmarkEnd w:id="3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bookmarkStart w:id="31" w:name="_Hlk12116897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Ruminococcaceae, Lachnospiraceae</w:t>
            </w:r>
            <w:bookmarkEnd w:id="31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36799E9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32" w:name="_Hlk121169276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S</w:t>
            </w:r>
            <w:bookmarkEnd w:id="32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IL-6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NF-α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2C6B72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Intestinal barrier: </w:t>
            </w:r>
            <w:bookmarkStart w:id="33" w:name="_Hlk121169289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O-1, Occludin, Claudin-1</w:t>
            </w:r>
            <w:bookmarkEnd w:id="33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C6CAC3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FAs: Acetate, propionate, isobutyrate, butyrate, isovalerate, valer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001735B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i et al. (2018)</w:t>
            </w:r>
          </w:p>
        </w:tc>
      </w:tr>
      <w:tr w:rsidR="00D77E68" w:rsidRPr="00D77E68" w14:paraId="77DD9E4F" w14:textId="77777777" w:rsidTr="00601ABE">
        <w:trPr>
          <w:jc w:val="center"/>
        </w:trPr>
        <w:tc>
          <w:tcPr>
            <w:tcW w:w="1418" w:type="dxa"/>
          </w:tcPr>
          <w:p w14:paraId="2AB0201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lic acids</w:t>
            </w:r>
          </w:p>
        </w:tc>
        <w:tc>
          <w:tcPr>
            <w:tcW w:w="1559" w:type="dxa"/>
          </w:tcPr>
          <w:p w14:paraId="41CBBDA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feic acid</w:t>
            </w:r>
          </w:p>
        </w:tc>
        <w:tc>
          <w:tcPr>
            <w:tcW w:w="1843" w:type="dxa"/>
          </w:tcPr>
          <w:p w14:paraId="4038B41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A61EE8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7A08D43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FC2F32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4F7655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Hepatic steatosis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c lipid accumula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11F81865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alibaculum, Fusobacterium, Ruminococcaceae_UCG-005, Campylo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s, Parasutterella, Bradyrhizobi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75CCA75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TNF-α, IL-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73CADD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LPS/TLR4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7DE5E70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 et al. (2021)</w:t>
            </w:r>
          </w:p>
        </w:tc>
      </w:tr>
      <w:tr w:rsidR="00D77E68" w:rsidRPr="00D77E68" w14:paraId="47A099AA" w14:textId="77777777" w:rsidTr="00601ABE">
        <w:trPr>
          <w:jc w:val="center"/>
        </w:trPr>
        <w:tc>
          <w:tcPr>
            <w:tcW w:w="1418" w:type="dxa"/>
            <w:vMerge w:val="restart"/>
          </w:tcPr>
          <w:p w14:paraId="0C0F2CB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phenols</w:t>
            </w:r>
          </w:p>
        </w:tc>
        <w:tc>
          <w:tcPr>
            <w:tcW w:w="1559" w:type="dxa"/>
          </w:tcPr>
          <w:p w14:paraId="3D33579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4" w:name="_Hlk12245183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 tea polyphenols</w:t>
            </w:r>
            <w:bookmarkEnd w:id="3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BTP)</w:t>
            </w:r>
          </w:p>
        </w:tc>
        <w:tc>
          <w:tcPr>
            <w:tcW w:w="1843" w:type="dxa"/>
          </w:tcPr>
          <w:p w14:paraId="75B470B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2655A23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3E3C90D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48E3E4F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35" w:name="_Hlk118898478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</w:t>
            </w:r>
            <w:bookmarkEnd w:id="35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ctinobacter, Roseburia, Lactobacillus, Blautia, Anaerostipes, Shuttleworthia, Bryantella, Lactococcus, Acetitomaculum, Collinsella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</w:t>
            </w:r>
            <w:bookmarkStart w:id="36" w:name="_Hlk122451818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</w:t>
            </w:r>
            <w:bookmarkEnd w:id="36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Parabacteroides, Bacteroides, </w:t>
            </w:r>
            <w:bookmarkStart w:id="37" w:name="_Hlk122451770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bookmarkEnd w:id="37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Oscillibacter, Anaerotruncus, Pseudobutyri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4FF9363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CFAs: Fecal SCFA propionic acid, i-butyr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26A29E5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ning et al. (2018)</w:t>
            </w:r>
          </w:p>
        </w:tc>
      </w:tr>
      <w:tr w:rsidR="00D77E68" w:rsidRPr="00D77E68" w14:paraId="4CD4DA2F" w14:textId="77777777" w:rsidTr="00601ABE">
        <w:trPr>
          <w:jc w:val="center"/>
        </w:trPr>
        <w:tc>
          <w:tcPr>
            <w:tcW w:w="1418" w:type="dxa"/>
            <w:vMerge/>
          </w:tcPr>
          <w:p w14:paraId="7733DB7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B77FDE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8" w:name="_Hlk122709762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dock inulin</w:t>
            </w:r>
            <w:bookmarkEnd w:id="38"/>
          </w:p>
        </w:tc>
        <w:tc>
          <w:tcPr>
            <w:tcW w:w="1843" w:type="dxa"/>
          </w:tcPr>
          <w:p w14:paraId="6553BF3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8DB5AF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723DF2E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D9D3A39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23CF8B8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6C28865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Firmicutes, F/B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io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Dubosiella, Lactobacill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</w:t>
            </w:r>
            <w:bookmarkStart w:id="39" w:name="_Hlk122709768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Faecalibaculum</w:t>
            </w:r>
            <w:bookmarkEnd w:id="39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9B5CE2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418" w:type="dxa"/>
          </w:tcPr>
          <w:p w14:paraId="7EB3A52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(2020)</w:t>
            </w:r>
          </w:p>
        </w:tc>
      </w:tr>
      <w:tr w:rsidR="00D77E68" w:rsidRPr="00D77E68" w14:paraId="6A5AF73C" w14:textId="77777777" w:rsidTr="00601ABE">
        <w:trPr>
          <w:jc w:val="center"/>
        </w:trPr>
        <w:tc>
          <w:tcPr>
            <w:tcW w:w="1418" w:type="dxa"/>
            <w:vMerge/>
          </w:tcPr>
          <w:p w14:paraId="1CC31C5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421D7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0" w:name="_Hlk122639939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trus Peel Powder extract (CPP)</w:t>
            </w:r>
            <w:bookmarkEnd w:id="40"/>
          </w:p>
        </w:tc>
        <w:tc>
          <w:tcPr>
            <w:tcW w:w="1843" w:type="dxa"/>
          </w:tcPr>
          <w:p w14:paraId="215014B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18380CC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394EBC4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C9AD4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AE6703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mpylobacterota, Helicobacter, Blautia, Bacteroidota, 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Faecalibaculum, Lactobacillus, Dubosiella, Lachnospiraceae_NK4A136_group↑.</w:t>
            </w:r>
          </w:p>
        </w:tc>
        <w:tc>
          <w:tcPr>
            <w:tcW w:w="2410" w:type="dxa"/>
          </w:tcPr>
          <w:p w14:paraId="756BE71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L-6, MCP-1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TNF-α, COX-2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478C3F0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et al. (2021)</w:t>
            </w:r>
          </w:p>
        </w:tc>
      </w:tr>
      <w:tr w:rsidR="00D77E68" w:rsidRPr="00D77E68" w14:paraId="7FFB91A8" w14:textId="77777777" w:rsidTr="00601ABE">
        <w:trPr>
          <w:jc w:val="center"/>
        </w:trPr>
        <w:tc>
          <w:tcPr>
            <w:tcW w:w="1418" w:type="dxa"/>
            <w:vMerge/>
          </w:tcPr>
          <w:p w14:paraId="3ECBB72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83D29E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igallocatechin gallate (</w:t>
            </w:r>
            <w:bookmarkStart w:id="41" w:name="_Hlk12263968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CG</w:t>
            </w:r>
            <w:bookmarkEnd w:id="4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4D7D769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13C038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56604F7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7D5B15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Liver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6C01556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0A35775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, IL-6↓.</w:t>
            </w:r>
          </w:p>
        </w:tc>
        <w:tc>
          <w:tcPr>
            <w:tcW w:w="1418" w:type="dxa"/>
          </w:tcPr>
          <w:p w14:paraId="402FAC8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20)</w:t>
            </w:r>
          </w:p>
        </w:tc>
      </w:tr>
      <w:tr w:rsidR="00D77E68" w:rsidRPr="00D77E68" w14:paraId="5384A215" w14:textId="77777777" w:rsidTr="00601ABE">
        <w:trPr>
          <w:jc w:val="center"/>
        </w:trPr>
        <w:tc>
          <w:tcPr>
            <w:tcW w:w="1418" w:type="dxa"/>
            <w:vMerge/>
          </w:tcPr>
          <w:p w14:paraId="710FE49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9C0AFB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2126D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2DBE48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58DA70B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F22473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7112C7B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, Parasutterella, Treponema_2, Phascolarctobacterinum, Desulfovibrio, Escherich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Lactobacillus, Rauminococcus_1, </w:t>
            </w:r>
            <w:bookmarkStart w:id="42" w:name="_Hlk12245210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fidobacterium, Roseburia, Clostridium</w:t>
            </w:r>
            <w:bookmarkEnd w:id="42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883D2C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DAO, IL-1β, IL-6, MCP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439F15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xidative stress: SOD, TAC↑, MDA↓;</w:t>
            </w:r>
          </w:p>
          <w:p w14:paraId="6DEC50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ntestinal barrier: Occludin, ZO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DD44E8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SCFAs: Total SCFAs, Acetic acid, propionic acid, butyrate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74D4D71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ignaling pathway: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4/MYD88/NF-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κ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44DB0C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uo et al. (2020)</w:t>
            </w:r>
          </w:p>
        </w:tc>
      </w:tr>
      <w:tr w:rsidR="00D77E68" w:rsidRPr="00D77E68" w14:paraId="623A1840" w14:textId="77777777" w:rsidTr="00601ABE">
        <w:trPr>
          <w:jc w:val="center"/>
        </w:trPr>
        <w:tc>
          <w:tcPr>
            <w:tcW w:w="1418" w:type="dxa"/>
            <w:vMerge/>
          </w:tcPr>
          <w:p w14:paraId="224AD1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634F5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oidan</w:t>
            </w:r>
          </w:p>
        </w:tc>
        <w:tc>
          <w:tcPr>
            <w:tcW w:w="1843" w:type="dxa"/>
          </w:tcPr>
          <w:p w14:paraId="1BE71D23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0C559678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ICR mice</w:t>
            </w:r>
          </w:p>
        </w:tc>
        <w:tc>
          <w:tcPr>
            <w:tcW w:w="2693" w:type="dxa"/>
          </w:tcPr>
          <w:p w14:paraId="4A7A296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BW, BMI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e index, liver index↓.</w:t>
            </w:r>
          </w:p>
        </w:tc>
        <w:tc>
          <w:tcPr>
            <w:tcW w:w="3260" w:type="dxa"/>
          </w:tcPr>
          <w:p w14:paraId="4B93038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. faecium R0026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1FBF55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A00D30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BAs: BSH, TB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CAC1F5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et al. (2021)</w:t>
            </w:r>
          </w:p>
        </w:tc>
      </w:tr>
      <w:tr w:rsidR="00D77E68" w:rsidRPr="00D77E68" w14:paraId="47283C9C" w14:textId="77777777" w:rsidTr="00601ABE">
        <w:trPr>
          <w:jc w:val="center"/>
        </w:trPr>
        <w:tc>
          <w:tcPr>
            <w:tcW w:w="1418" w:type="dxa"/>
            <w:vMerge/>
          </w:tcPr>
          <w:p w14:paraId="69C1476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DE54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nokiol</w:t>
            </w:r>
          </w:p>
        </w:tc>
        <w:tc>
          <w:tcPr>
            <w:tcW w:w="1843" w:type="dxa"/>
          </w:tcPr>
          <w:p w14:paraId="0A6250A8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78BCE32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0163D3E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6DC5BC6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, FF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55D9BA0C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scillospira, Muribaculaceae, Ruminococcus, Unclassified_Clostridial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, 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1CC342B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TNF-α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09E23C1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ng et al. (2019)</w:t>
            </w:r>
          </w:p>
        </w:tc>
      </w:tr>
      <w:tr w:rsidR="00D77E68" w:rsidRPr="00D77E68" w14:paraId="30154DAD" w14:textId="77777777" w:rsidTr="00601ABE">
        <w:trPr>
          <w:jc w:val="center"/>
        </w:trPr>
        <w:tc>
          <w:tcPr>
            <w:tcW w:w="1418" w:type="dxa"/>
            <w:vMerge/>
          </w:tcPr>
          <w:p w14:paraId="6DAA08F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2F277CF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3" w:name="_Hlk122639536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ulin</w:t>
            </w:r>
            <w:bookmarkEnd w:id="43"/>
          </w:p>
        </w:tc>
        <w:tc>
          <w:tcPr>
            <w:tcW w:w="1843" w:type="dxa"/>
          </w:tcPr>
          <w:p w14:paraId="18F3073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3E67EAB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33A481B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49112066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114B78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Liver lipid deposition↓.</w:t>
            </w:r>
          </w:p>
        </w:tc>
        <w:tc>
          <w:tcPr>
            <w:tcW w:w="3260" w:type="dxa"/>
          </w:tcPr>
          <w:p w14:paraId="02D0B08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obacteria, Blaut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ifidobacterium, Akkermansia, Ileibacteri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B10C44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, IL-1β, IL-6, IL-18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LRP3, ASC, caspase-1, NF‐κB↓, IL-10↑;</w:t>
            </w:r>
          </w:p>
          <w:p w14:paraId="6D47534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CFAs: Acetic acid, propionic acid, butyrate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6451C59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o et al. (2021)</w:t>
            </w:r>
          </w:p>
        </w:tc>
      </w:tr>
      <w:tr w:rsidR="00D77E68" w:rsidRPr="00D77E68" w14:paraId="435A281B" w14:textId="77777777" w:rsidTr="00601ABE">
        <w:trPr>
          <w:jc w:val="center"/>
        </w:trPr>
        <w:tc>
          <w:tcPr>
            <w:tcW w:w="1418" w:type="dxa"/>
            <w:vMerge/>
          </w:tcPr>
          <w:p w14:paraId="3C51C54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80B2AE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7A03D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16F2F93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/BL-6N mice</w:t>
            </w:r>
          </w:p>
        </w:tc>
        <w:tc>
          <w:tcPr>
            <w:tcW w:w="2693" w:type="dxa"/>
          </w:tcPr>
          <w:p w14:paraId="0250B61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D6544E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AST, ALT, Liver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1120C0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patic steatosis, Liver lipid deposi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0C63F72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Verrucomicrobia, Deferribacteres, Parabacteroides, Akkermansia muciniphi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20D7D1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testinal barrier: Occludin, ZO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A85BB9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TLR4↓.</w:t>
            </w:r>
          </w:p>
        </w:tc>
        <w:tc>
          <w:tcPr>
            <w:tcW w:w="1418" w:type="dxa"/>
          </w:tcPr>
          <w:p w14:paraId="477A8C0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ez-Monter et al. (2022)</w:t>
            </w:r>
          </w:p>
        </w:tc>
      </w:tr>
      <w:tr w:rsidR="00D77E68" w:rsidRPr="00D77E68" w14:paraId="6976120F" w14:textId="77777777" w:rsidTr="00601ABE">
        <w:trPr>
          <w:jc w:val="center"/>
        </w:trPr>
        <w:tc>
          <w:tcPr>
            <w:tcW w:w="1418" w:type="dxa"/>
            <w:vMerge/>
          </w:tcPr>
          <w:p w14:paraId="74C1658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A61D8F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CC862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7F43F9AE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693" w:type="dxa"/>
          </w:tcPr>
          <w:p w14:paraId="6DCE952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293CC64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herichia coli, Enter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Lactobacillus, Bacteroides, Bifidobacteri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B8F1B7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DAO, D-Lact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5C1D41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i et al. (2022)</w:t>
            </w:r>
          </w:p>
        </w:tc>
      </w:tr>
      <w:tr w:rsidR="00D77E68" w:rsidRPr="00D77E68" w14:paraId="32E17314" w14:textId="77777777" w:rsidTr="00601ABE">
        <w:trPr>
          <w:jc w:val="center"/>
        </w:trPr>
        <w:tc>
          <w:tcPr>
            <w:tcW w:w="1418" w:type="dxa"/>
            <w:vMerge/>
          </w:tcPr>
          <w:p w14:paraId="719FACC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5B52F2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DDEC2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76B9E5A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54ACA5DD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7E63F9E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Vascular fibrosis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level↓.</w:t>
            </w:r>
          </w:p>
        </w:tc>
        <w:tc>
          <w:tcPr>
            <w:tcW w:w="3260" w:type="dxa"/>
          </w:tcPr>
          <w:p w14:paraId="5C77255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Alistipes, Intestinimonas, Bilophila, Oscillibacter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Negativibacill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Faecalibaculum↑.</w:t>
            </w:r>
          </w:p>
        </w:tc>
        <w:tc>
          <w:tcPr>
            <w:tcW w:w="2410" w:type="dxa"/>
          </w:tcPr>
          <w:p w14:paraId="61DFDEA8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 Inflammatory: 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, IL-1β, IL-6, IL-17A↓;</w:t>
            </w:r>
          </w:p>
          <w:p w14:paraId="646DB66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SCFAs: Acetic acid, propionic acid, valeric aci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5FFAC84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ang et al. (2021)</w:t>
            </w:r>
          </w:p>
        </w:tc>
      </w:tr>
      <w:tr w:rsidR="00D77E68" w:rsidRPr="00D77E68" w14:paraId="67CEFDB4" w14:textId="77777777" w:rsidTr="00601ABE">
        <w:trPr>
          <w:jc w:val="center"/>
        </w:trPr>
        <w:tc>
          <w:tcPr>
            <w:tcW w:w="1418" w:type="dxa"/>
            <w:vMerge/>
          </w:tcPr>
          <w:p w14:paraId="0E089DB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B97019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4" w:name="_Hlk122725022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boticaba peel and seed powder (JPSP)</w:t>
            </w:r>
            <w:bookmarkEnd w:id="44"/>
          </w:p>
        </w:tc>
        <w:tc>
          <w:tcPr>
            <w:tcW w:w="1843" w:type="dxa"/>
          </w:tcPr>
          <w:p w14:paraId="6B25F49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2A246DB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5291D5E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FC6EEC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4DC25008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fidobacteriaceae, Mogibacteriaceae, Christensenellaceae, Clostridiaceae, Dehalobacteriaceae, Peptococcaceae, Peptostreptococcaceae, Ruminococcaceae↓; Lachnospiraceae, Enterobacteriaceae, Parabacteroides, Sutterella, Allobaculum, Akkermansia↑.</w:t>
            </w:r>
          </w:p>
        </w:tc>
        <w:tc>
          <w:tcPr>
            <w:tcW w:w="2410" w:type="dxa"/>
          </w:tcPr>
          <w:p w14:paraId="32852E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3A5B9E2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ares et al. (2021)</w:t>
            </w:r>
          </w:p>
        </w:tc>
      </w:tr>
      <w:tr w:rsidR="00D77E68" w:rsidRPr="00D77E68" w14:paraId="6E1D25B0" w14:textId="77777777" w:rsidTr="00601ABE">
        <w:trPr>
          <w:jc w:val="center"/>
        </w:trPr>
        <w:tc>
          <w:tcPr>
            <w:tcW w:w="1418" w:type="dxa"/>
            <w:vMerge/>
          </w:tcPr>
          <w:p w14:paraId="0AE7E3C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1AB0D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5" w:name="_Hlk122709586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. caerulea L. berr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phenols (LCBP)</w:t>
            </w:r>
            <w:bookmarkEnd w:id="45"/>
          </w:p>
        </w:tc>
        <w:tc>
          <w:tcPr>
            <w:tcW w:w="1843" w:type="dxa"/>
          </w:tcPr>
          <w:p w14:paraId="03FE4C7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4DC86BE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N mice</w:t>
            </w:r>
          </w:p>
        </w:tc>
        <w:tc>
          <w:tcPr>
            <w:tcW w:w="2693" w:type="dxa"/>
          </w:tcPr>
          <w:p w14:paraId="1CDFCA9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14:paraId="506AF41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6" w:name="_Hlk12132625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irmicutes, 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, Proteobacteria, Verrucomicrobia, Akkermansia, Bacteroides↑</w:t>
            </w:r>
            <w:bookmarkEnd w:id="46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3223FBC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bookmarkStart w:id="47" w:name="_Hlk121326220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L-2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  <w:bookmarkEnd w:id="4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97E520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u et al. (2018)</w:t>
            </w:r>
          </w:p>
        </w:tc>
      </w:tr>
      <w:tr w:rsidR="00D77E68" w:rsidRPr="00D77E68" w14:paraId="2308738A" w14:textId="77777777" w:rsidTr="00601ABE">
        <w:trPr>
          <w:jc w:val="center"/>
        </w:trPr>
        <w:tc>
          <w:tcPr>
            <w:tcW w:w="1418" w:type="dxa"/>
            <w:vMerge/>
          </w:tcPr>
          <w:p w14:paraId="6F3BC0A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5AC04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8" w:name="_Hlk12245161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i fruit polysaccharide (NFP)</w:t>
            </w:r>
            <w:bookmarkEnd w:id="48"/>
          </w:p>
        </w:tc>
        <w:tc>
          <w:tcPr>
            <w:tcW w:w="1843" w:type="dxa"/>
          </w:tcPr>
          <w:p w14:paraId="4E8F362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71CCE7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57292E00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61D6AB7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LDL-C, ALT↓, HDL-C↑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037DAD0F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_9, Collinsella, Bacteroides, Turicibacter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</w:t>
            </w:r>
            <w:bookmarkStart w:id="49" w:name="_Hlk122451587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</w:t>
            </w:r>
            <w:bookmarkEnd w:id="49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Ruminococcaceae_UCG_014, Parasutterella, [Eubacterium]_coprostanoligenes_group, Ruminococcus_1↑.</w:t>
            </w:r>
          </w:p>
        </w:tc>
        <w:tc>
          <w:tcPr>
            <w:tcW w:w="2410" w:type="dxa"/>
          </w:tcPr>
          <w:p w14:paraId="0764D95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LPS, TNF-α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IL-10↑;</w:t>
            </w:r>
          </w:p>
          <w:p w14:paraId="42F29D9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testinal barrier: Occludin, ZO-1, CCL5 mRN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095AD62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Oxidative stress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MDA↓, TEAC, SOD, GSH-Px, CAT↑;</w:t>
            </w:r>
          </w:p>
          <w:p w14:paraId="3929738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 SCFAs: Butyric acid↑, GPR43↓.</w:t>
            </w:r>
          </w:p>
        </w:tc>
        <w:tc>
          <w:tcPr>
            <w:tcW w:w="1418" w:type="dxa"/>
          </w:tcPr>
          <w:p w14:paraId="0641BD5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ang et al. (2020)</w:t>
            </w:r>
          </w:p>
        </w:tc>
      </w:tr>
      <w:tr w:rsidR="00D77E68" w:rsidRPr="00D77E68" w14:paraId="135B7BF3" w14:textId="77777777" w:rsidTr="00601ABE">
        <w:trPr>
          <w:jc w:val="center"/>
        </w:trPr>
        <w:tc>
          <w:tcPr>
            <w:tcW w:w="1418" w:type="dxa"/>
            <w:vMerge/>
          </w:tcPr>
          <w:p w14:paraId="164547E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E5444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phenol-rich loquat fruit extract</w:t>
            </w:r>
          </w:p>
          <w:p w14:paraId="487981A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LFP)</w:t>
            </w:r>
          </w:p>
        </w:tc>
        <w:tc>
          <w:tcPr>
            <w:tcW w:w="1843" w:type="dxa"/>
          </w:tcPr>
          <w:p w14:paraId="786FDB7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7643C22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207CC65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DD2900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HDL-C↑.</w:t>
            </w:r>
          </w:p>
        </w:tc>
        <w:tc>
          <w:tcPr>
            <w:tcW w:w="3260" w:type="dxa"/>
          </w:tcPr>
          <w:p w14:paraId="41ED8B1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/B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tio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aceae UCG-014, Ruminiclostridium 9, Lachnospiraceae UCG-008, [Eubacterium] f issicatena group, Veillonella, Ruminococcaceae NK4A214 group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acteroidetes↑.</w:t>
            </w:r>
          </w:p>
        </w:tc>
        <w:tc>
          <w:tcPr>
            <w:tcW w:w="2410" w:type="dxa"/>
          </w:tcPr>
          <w:p w14:paraId="50FD736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Hepati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PS, 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CP-1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640266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xidative stress: Liver T-SOD, GSH, GSH-Px↑, MDA↓;</w:t>
            </w:r>
          </w:p>
          <w:p w14:paraId="060E394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Intestinal barrier: Occludin, ZO-l, mucin-2 </w:t>
            </w:r>
            <w:bookmarkStart w:id="50" w:name="_Hlk121151269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bookmarkStart w:id="51" w:name="_Hlk122534646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-2), MUC-4</w:t>
            </w:r>
            <w:bookmarkEnd w:id="50"/>
            <w:bookmarkEnd w:id="51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AB815E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4. Signaling pathway: AKT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-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κ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,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JNK/Nrf2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R4/MyD88/TRIF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332E540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19)</w:t>
            </w:r>
          </w:p>
        </w:tc>
      </w:tr>
      <w:tr w:rsidR="00D77E68" w:rsidRPr="00D77E68" w14:paraId="5DB682B4" w14:textId="77777777" w:rsidTr="00601ABE">
        <w:trPr>
          <w:jc w:val="center"/>
        </w:trPr>
        <w:tc>
          <w:tcPr>
            <w:tcW w:w="1418" w:type="dxa"/>
            <w:vMerge/>
          </w:tcPr>
          <w:p w14:paraId="37AECB1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B29CA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anthocyanidin</w:t>
            </w:r>
          </w:p>
        </w:tc>
        <w:tc>
          <w:tcPr>
            <w:tcW w:w="1843" w:type="dxa"/>
          </w:tcPr>
          <w:p w14:paraId="2A2FB3D1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03121EE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69389D2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, L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BF17FB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LCAT↑.</w:t>
            </w:r>
          </w:p>
        </w:tc>
        <w:tc>
          <w:tcPr>
            <w:tcW w:w="3260" w:type="dxa"/>
          </w:tcPr>
          <w:p w14:paraId="3ABE6AB3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3610243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s: Serum TBA↓, Fecal TBA↑.</w:t>
            </w:r>
          </w:p>
        </w:tc>
        <w:tc>
          <w:tcPr>
            <w:tcW w:w="1418" w:type="dxa"/>
          </w:tcPr>
          <w:p w14:paraId="244A9EB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 et al. (2013)</w:t>
            </w:r>
          </w:p>
        </w:tc>
      </w:tr>
      <w:tr w:rsidR="00D77E68" w:rsidRPr="00D77E68" w14:paraId="574ED7D2" w14:textId="77777777" w:rsidTr="00601ABE">
        <w:trPr>
          <w:jc w:val="center"/>
        </w:trPr>
        <w:tc>
          <w:tcPr>
            <w:tcW w:w="1418" w:type="dxa"/>
            <w:vMerge/>
          </w:tcPr>
          <w:p w14:paraId="3DC1192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33EE6D8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veratrol (RSV)</w:t>
            </w:r>
          </w:p>
        </w:tc>
        <w:tc>
          <w:tcPr>
            <w:tcW w:w="1843" w:type="dxa"/>
          </w:tcPr>
          <w:p w14:paraId="5CED43D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154F65F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22089C8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F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F6A16C0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-CHO, TG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63F79B9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2D17DF0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 muciniphila, Ruminococcaceae, Lachnospir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07D3986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bookmarkStart w:id="52" w:name="_Hlk120886807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, IL-1β, IL-6↓, IL-10↑</w:t>
            </w:r>
            <w:bookmarkEnd w:id="52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B89D21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Intestinal barrier: </w:t>
            </w:r>
            <w:bookmarkStart w:id="53" w:name="_Hlk12088678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ccludin, ZO-l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laudinl</w:t>
            </w:r>
            <w:bookmarkEnd w:id="53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14D010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: FAK/MyD88/IRAK4↓.</w:t>
            </w:r>
          </w:p>
        </w:tc>
        <w:tc>
          <w:tcPr>
            <w:tcW w:w="1418" w:type="dxa"/>
          </w:tcPr>
          <w:p w14:paraId="122CAF5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en et al. (2019)</w:t>
            </w:r>
          </w:p>
        </w:tc>
      </w:tr>
      <w:tr w:rsidR="00D77E68" w:rsidRPr="00D77E68" w14:paraId="5729C75D" w14:textId="77777777" w:rsidTr="00601ABE">
        <w:trPr>
          <w:jc w:val="center"/>
        </w:trPr>
        <w:tc>
          <w:tcPr>
            <w:tcW w:w="1418" w:type="dxa"/>
            <w:vMerge/>
          </w:tcPr>
          <w:p w14:paraId="06BA76D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A6F0BD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265E9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4806DF9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4ABD0B9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173326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r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, TG, AST, AL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4B61148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patic steatosi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665E201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Verrucomicrobia, Proteobacte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t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4402EFE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LPS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NF-α↓;</w:t>
            </w:r>
          </w:p>
          <w:p w14:paraId="3FBA0B9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testinal barrier: Occludin mRN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5F5B932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o et al. (2017)</w:t>
            </w:r>
          </w:p>
        </w:tc>
      </w:tr>
      <w:tr w:rsidR="00D77E68" w:rsidRPr="00D77E68" w14:paraId="686AB020" w14:textId="77777777" w:rsidTr="00601ABE">
        <w:trPr>
          <w:jc w:val="center"/>
        </w:trPr>
        <w:tc>
          <w:tcPr>
            <w:tcW w:w="1418" w:type="dxa"/>
            <w:vMerge/>
          </w:tcPr>
          <w:p w14:paraId="78D2267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11A310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D7507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33732F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57ABBF2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72D0C0D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patic lipid deposit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4D83B0A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 muciniphila, Ruminococcaceae, Lachnospir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501C024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Inflammatory: FAK, MyD88, IRAK4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CB1, CB2 mRNA↓;</w:t>
            </w:r>
          </w:p>
          <w:p w14:paraId="5D9140C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testinal barrier: Occludin, ZO-1, Claudin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286FE9D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n et al. (2020)</w:t>
            </w:r>
          </w:p>
        </w:tc>
      </w:tr>
      <w:tr w:rsidR="00D77E68" w:rsidRPr="00D77E68" w14:paraId="43948CBB" w14:textId="77777777" w:rsidTr="00601ABE">
        <w:trPr>
          <w:jc w:val="center"/>
        </w:trPr>
        <w:tc>
          <w:tcPr>
            <w:tcW w:w="1418" w:type="dxa"/>
            <w:vMerge/>
          </w:tcPr>
          <w:p w14:paraId="5FF39F5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03536D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855BE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7B2279B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poE</w:t>
            </w:r>
            <w:r w:rsidRPr="00D77E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 /-</w:t>
            </w: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2693" w:type="dxa"/>
          </w:tcPr>
          <w:p w14:paraId="74A3428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363D37E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Prevotella, Alistipes, Helico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, Bacteroides, Lactobacillus, Bifidobacterium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596453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TMA, TMAO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50E99CC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BAs: BSH, TCA/T-βMCA ratio↑, TCA, T-βMCA, CA, CDCA, DCA, CYP7A1, </w:t>
            </w:r>
            <w:bookmarkStart w:id="54" w:name="_Hlk12201238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ST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Tβ</w:t>
            </w:r>
            <w:bookmarkEnd w:id="54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bookmarkStart w:id="55" w:name="_Hlk122012320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jugated</w:t>
            </w:r>
            <w:bookmarkEnd w:id="55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</w:t>
            </w:r>
            <w:bookmarkStart w:id="56" w:name="_Hlk122012334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nconjugated</w:t>
            </w:r>
            <w:bookmarkEnd w:id="56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A ratio↓;</w:t>
            </w:r>
          </w:p>
          <w:p w14:paraId="2D3063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Signaling pathway: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XR-FGF15 axis↓.</w:t>
            </w:r>
          </w:p>
        </w:tc>
        <w:tc>
          <w:tcPr>
            <w:tcW w:w="1418" w:type="dxa"/>
          </w:tcPr>
          <w:p w14:paraId="346C8E1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n et al. (2016)</w:t>
            </w:r>
          </w:p>
        </w:tc>
      </w:tr>
      <w:tr w:rsidR="00D77E68" w:rsidRPr="00D77E68" w14:paraId="496D6133" w14:textId="77777777" w:rsidTr="00601ABE">
        <w:trPr>
          <w:jc w:val="center"/>
        </w:trPr>
        <w:tc>
          <w:tcPr>
            <w:tcW w:w="1418" w:type="dxa"/>
            <w:vMerge/>
          </w:tcPr>
          <w:p w14:paraId="34E7C37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437F4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a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olyphenol (TP)</w:t>
            </w:r>
          </w:p>
        </w:tc>
        <w:tc>
          <w:tcPr>
            <w:tcW w:w="1843" w:type="dxa"/>
          </w:tcPr>
          <w:p w14:paraId="4A76C41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esity</w:t>
            </w:r>
          </w:p>
          <w:p w14:paraId="494CDB5A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uman flora-associated C57BL/6J mice</w:t>
            </w:r>
          </w:p>
        </w:tc>
        <w:tc>
          <w:tcPr>
            <w:tcW w:w="2693" w:type="dxa"/>
          </w:tcPr>
          <w:p w14:paraId="2487EC5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Serum TC, TG, LDL-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0D831EAD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F/B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7A3C8E7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SCFAs: </w:t>
            </w:r>
            <w:bookmarkStart w:id="57" w:name="_Hlk12245135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etic acid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d butyric acid</w:t>
            </w:r>
            <w:bookmarkEnd w:id="5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003341B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Wang et al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2018)</w:t>
            </w:r>
          </w:p>
        </w:tc>
      </w:tr>
      <w:tr w:rsidR="00D77E68" w:rsidRPr="00D77E68" w14:paraId="70C8A47D" w14:textId="77777777" w:rsidTr="00601ABE">
        <w:trPr>
          <w:jc w:val="center"/>
        </w:trPr>
        <w:tc>
          <w:tcPr>
            <w:tcW w:w="1418" w:type="dxa"/>
            <w:vMerge/>
          </w:tcPr>
          <w:p w14:paraId="0436B93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6B88F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abrownins</w:t>
            </w:r>
          </w:p>
        </w:tc>
        <w:tc>
          <w:tcPr>
            <w:tcW w:w="1843" w:type="dxa"/>
          </w:tcPr>
          <w:p w14:paraId="3271F805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5944A99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3A29D9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iWAT weight, eWAT weight, pWAT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7290659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, TG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3260" w:type="dxa"/>
          </w:tcPr>
          <w:p w14:paraId="28961DFC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tobacillus, Bacillus, Streptococcu, Lactococc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2410" w:type="dxa"/>
          </w:tcPr>
          <w:p w14:paraId="22091501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As: BSH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Serum TCDCA, TUDCA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cal TBA↑.</w:t>
            </w:r>
          </w:p>
          <w:p w14:paraId="517793A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ignaling pathway: FXR-FGF15 axis↓, CYP7B1↑.</w:t>
            </w:r>
          </w:p>
        </w:tc>
        <w:tc>
          <w:tcPr>
            <w:tcW w:w="1418" w:type="dxa"/>
          </w:tcPr>
          <w:p w14:paraId="7367D0F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 et al. (2019)</w:t>
            </w:r>
          </w:p>
        </w:tc>
      </w:tr>
      <w:tr w:rsidR="00D77E68" w:rsidRPr="00D77E68" w14:paraId="6BD115A0" w14:textId="77777777" w:rsidTr="00601ABE">
        <w:trPr>
          <w:jc w:val="center"/>
        </w:trPr>
        <w:tc>
          <w:tcPr>
            <w:tcW w:w="1418" w:type="dxa"/>
            <w:vMerge w:val="restart"/>
          </w:tcPr>
          <w:p w14:paraId="5C5B4CE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ysaccharides</w:t>
            </w:r>
          </w:p>
        </w:tc>
        <w:tc>
          <w:tcPr>
            <w:tcW w:w="1559" w:type="dxa"/>
          </w:tcPr>
          <w:p w14:paraId="35A2907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tragalus mongholicus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saccharides (mAPS)</w:t>
            </w:r>
          </w:p>
        </w:tc>
        <w:tc>
          <w:tcPr>
            <w:tcW w:w="1843" w:type="dxa"/>
          </w:tcPr>
          <w:p w14:paraId="388BF3F3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C1A9441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52B67FC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↓;</w:t>
            </w:r>
          </w:p>
          <w:p w14:paraId="3E51641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, ALT, AST↓, H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53799BE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8" w:name="_Hlk121342729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Proteobacteria, Epsilonbacteria</w:t>
            </w:r>
            <w:bookmarkEnd w:id="58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B5F973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bookmarkStart w:id="59" w:name="_Hlk121342836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-α</w:t>
            </w:r>
            <w:bookmarkEnd w:id="59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1D38AA5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testinal barrier: </w:t>
            </w:r>
            <w:bookmarkStart w:id="60" w:name="_Hlk121342858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ZO-1, Occludin</w:t>
            </w:r>
            <w:bookmarkEnd w:id="60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;</w:t>
            </w:r>
          </w:p>
          <w:p w14:paraId="21EC910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bookmarkStart w:id="61" w:name="_Hlk12134277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LR4/NF-κB</w:t>
            </w:r>
            <w:bookmarkEnd w:id="6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↓, AMPK, PPAR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REBP-1↓, GPR41, GPR43↓.</w:t>
            </w:r>
          </w:p>
        </w:tc>
        <w:tc>
          <w:tcPr>
            <w:tcW w:w="1418" w:type="dxa"/>
          </w:tcPr>
          <w:p w14:paraId="0B84417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ong et al. (2022)</w:t>
            </w:r>
          </w:p>
        </w:tc>
      </w:tr>
      <w:tr w:rsidR="00D77E68" w:rsidRPr="00D77E68" w14:paraId="580892DE" w14:textId="77777777" w:rsidTr="00601ABE">
        <w:trPr>
          <w:jc w:val="center"/>
        </w:trPr>
        <w:tc>
          <w:tcPr>
            <w:tcW w:w="1418" w:type="dxa"/>
            <w:vMerge/>
          </w:tcPr>
          <w:p w14:paraId="4F37845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DC3EE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oderma lucidum polysaccharide (GLP)</w:t>
            </w:r>
          </w:p>
        </w:tc>
        <w:tc>
          <w:tcPr>
            <w:tcW w:w="1843" w:type="dxa"/>
          </w:tcPr>
          <w:p w14:paraId="5F65896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  <w:p w14:paraId="5554B5FE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2DD6A3FF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1E5E357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LDL-C and NEFA↓.</w:t>
            </w:r>
          </w:p>
        </w:tc>
        <w:tc>
          <w:tcPr>
            <w:tcW w:w="3260" w:type="dxa"/>
          </w:tcPr>
          <w:p w14:paraId="1F37040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, Lachnospiraceae_UCG-001, Lachnospiraceae_FCS020_group, Ruminiclostrdium, Riminococcaceae_ UCG-009, Firmicutes_bacterium_ASF500, Alistipes_sp._627, Clostridium_leptum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Allobaculum, Bifidobacterium, Christensenellaceae_R-7_group↑.</w:t>
            </w:r>
          </w:p>
        </w:tc>
        <w:tc>
          <w:tcPr>
            <w:tcW w:w="2410" w:type="dxa"/>
          </w:tcPr>
          <w:p w14:paraId="1CA277E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SCFAs: Acetate and butyr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↑,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R43 expression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FDEC052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PS, TNF-α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MCP-1↓, eWAT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, IL-1β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, MCP-1, LBP, CD14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D11b, CD11c, CD68↓;</w:t>
            </w:r>
          </w:p>
          <w:p w14:paraId="3F84D6B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Intestinal barrier: ZO-1, Occludin, Claudin-1, Lyz1, Reg3γ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662EFF6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 Signaling pathway: TLR4/Myd88/NF-</w:t>
            </w:r>
            <w:bookmarkStart w:id="62" w:name="_Hlk120913808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κ</w:t>
            </w:r>
            <w:bookmarkEnd w:id="62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 pathway↓.</w:t>
            </w:r>
          </w:p>
        </w:tc>
        <w:tc>
          <w:tcPr>
            <w:tcW w:w="1418" w:type="dxa"/>
          </w:tcPr>
          <w:p w14:paraId="3408FE1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ang et al. (2021)</w:t>
            </w:r>
          </w:p>
        </w:tc>
      </w:tr>
      <w:tr w:rsidR="00D77E68" w:rsidRPr="00D77E68" w14:paraId="076AD867" w14:textId="77777777" w:rsidTr="00601ABE">
        <w:trPr>
          <w:jc w:val="center"/>
        </w:trPr>
        <w:tc>
          <w:tcPr>
            <w:tcW w:w="1418" w:type="dxa"/>
            <w:vMerge/>
          </w:tcPr>
          <w:p w14:paraId="5BF738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645F92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noderma lucidum polysaccharide and chitosan (PC)</w:t>
            </w:r>
          </w:p>
        </w:tc>
        <w:tc>
          <w:tcPr>
            <w:tcW w:w="1843" w:type="dxa"/>
          </w:tcPr>
          <w:p w14:paraId="3573F867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3D0D59D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Syrian golden hamsters</w:t>
            </w:r>
          </w:p>
        </w:tc>
        <w:tc>
          <w:tcPr>
            <w:tcW w:w="2693" w:type="dxa"/>
          </w:tcPr>
          <w:p w14:paraId="443C5F7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, LDL-C↓, HDL-C/LDL-C↑;</w:t>
            </w:r>
          </w:p>
          <w:p w14:paraId="5B26B08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AST, AST/ALT↓;</w:t>
            </w:r>
          </w:p>
        </w:tc>
        <w:tc>
          <w:tcPr>
            <w:tcW w:w="3260" w:type="dxa"/>
          </w:tcPr>
          <w:p w14:paraId="764EADD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stinimonas, Pseudoflavonifractor, Schwartzia, Desulfovermiculus, Desulfovibrio, Clostridium IV, Clostridium XIV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Ruminococcus, Oscillibacter, Bifidobacterium, Prevotella, Alloprevotella, Paraprevotella, Alistip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436EFA0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37B97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 et al. (2020)</w:t>
            </w:r>
          </w:p>
        </w:tc>
      </w:tr>
      <w:tr w:rsidR="00D77E68" w:rsidRPr="00D77E68" w14:paraId="04D520E0" w14:textId="77777777" w:rsidTr="00601ABE">
        <w:trPr>
          <w:jc w:val="center"/>
        </w:trPr>
        <w:tc>
          <w:tcPr>
            <w:tcW w:w="1418" w:type="dxa"/>
            <w:vMerge/>
          </w:tcPr>
          <w:p w14:paraId="28FCA66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89C0F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minaria japonica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saccharide (LJP)</w:t>
            </w:r>
          </w:p>
        </w:tc>
        <w:tc>
          <w:tcPr>
            <w:tcW w:w="1843" w:type="dxa"/>
          </w:tcPr>
          <w:p w14:paraId="62BBEED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5EC6695F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 mice</w:t>
            </w:r>
          </w:p>
        </w:tc>
        <w:tc>
          <w:tcPr>
            <w:tcW w:w="2693" w:type="dxa"/>
          </w:tcPr>
          <w:p w14:paraId="7CC5555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↓;</w:t>
            </w:r>
          </w:p>
          <w:p w14:paraId="3968307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, ALT, AST↓, Hepatic TG↓;</w:t>
            </w:r>
          </w:p>
          <w:p w14:paraId="6D1920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78074A9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F/B ratio, Verrucomicrobia, Epsllonbacteraeota, Intestinimonas, Blaut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s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4AC5501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CFAs: Total SCFAs, propion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0E9F002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(2021)</w:t>
            </w:r>
          </w:p>
        </w:tc>
      </w:tr>
      <w:tr w:rsidR="00D77E68" w:rsidRPr="00D77E68" w14:paraId="04A604F0" w14:textId="77777777" w:rsidTr="00601ABE">
        <w:trPr>
          <w:jc w:val="center"/>
        </w:trPr>
        <w:tc>
          <w:tcPr>
            <w:tcW w:w="1418" w:type="dxa"/>
            <w:vMerge/>
          </w:tcPr>
          <w:p w14:paraId="7F5AE2E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CBF943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ycium barba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saccharid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 (LBPs)</w:t>
            </w:r>
          </w:p>
        </w:tc>
        <w:tc>
          <w:tcPr>
            <w:tcW w:w="1843" w:type="dxa"/>
          </w:tcPr>
          <w:p w14:paraId="3CA66CE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FLD</w:t>
            </w:r>
          </w:p>
          <w:p w14:paraId="57ABDE9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7786FB1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ee’s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05B1F4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2. Serum TC, TG, LDL-C, FFA, leptin,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ST/ALT↓, HDL-C↑, Hepatic TC, TG↓;</w:t>
            </w:r>
          </w:p>
          <w:p w14:paraId="12CAFD8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106CA94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3" w:name="_Hlk12132866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F/B ratio, Verrucomicrobia, Enterococc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Deferribactere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Deferribacteracea</w:t>
            </w:r>
            <w:bookmarkEnd w:id="63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33A74AC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 Inflammatory: LPS, </w:t>
            </w:r>
            <w:bookmarkStart w:id="64" w:name="_Hlk121328688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6, IL-1β, TNF-α, MCP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, IL-10↑</w:t>
            </w:r>
            <w:bookmarkEnd w:id="6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3ECBEC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2. SCFAs: </w:t>
            </w:r>
            <w:bookmarkStart w:id="65" w:name="_Hlk12132873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cal acetic, butyric, valeric acid</w:t>
            </w:r>
            <w:bookmarkEnd w:id="65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C5F0C18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testinal barrier: ZO-1, Occludin↑;</w:t>
            </w:r>
          </w:p>
          <w:p w14:paraId="055FB29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LPS/TLR4/NF-κB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4353E5D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o et al. (2021)</w:t>
            </w:r>
          </w:p>
        </w:tc>
      </w:tr>
      <w:tr w:rsidR="00D77E68" w:rsidRPr="00D77E68" w14:paraId="6FB2CC35" w14:textId="77777777" w:rsidTr="00601ABE">
        <w:trPr>
          <w:jc w:val="center"/>
        </w:trPr>
        <w:tc>
          <w:tcPr>
            <w:tcW w:w="1418" w:type="dxa"/>
            <w:vMerge/>
          </w:tcPr>
          <w:p w14:paraId="701820C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ADADC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rphyran</w:t>
            </w:r>
          </w:p>
        </w:tc>
        <w:tc>
          <w:tcPr>
            <w:tcW w:w="1843" w:type="dxa"/>
          </w:tcPr>
          <w:p w14:paraId="69F1B770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79172A5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08C01F9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iver index↓;</w:t>
            </w:r>
          </w:p>
          <w:p w14:paraId="4D89223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TC, TG, LDL-C, FFA↓, HDL-C↑.</w:t>
            </w:r>
          </w:p>
        </w:tc>
        <w:tc>
          <w:tcPr>
            <w:tcW w:w="3260" w:type="dxa"/>
          </w:tcPr>
          <w:p w14:paraId="20F3B9C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Firmicutes,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elicobacter↓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Bacteroidetes, Proteobacteria, Verrucomicrobia,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, Alistipes↑.</w:t>
            </w:r>
          </w:p>
        </w:tc>
        <w:tc>
          <w:tcPr>
            <w:tcW w:w="2410" w:type="dxa"/>
          </w:tcPr>
          <w:p w14:paraId="412B00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AMPK-HSL/ACC in WA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, fat accumulation in WAT↓; UCP1/PGC1α in BAT↑, white-to-brown fat conversion↑.</w:t>
            </w:r>
          </w:p>
        </w:tc>
        <w:tc>
          <w:tcPr>
            <w:tcW w:w="1418" w:type="dxa"/>
          </w:tcPr>
          <w:p w14:paraId="29CE703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ng et al. (2022)</w:t>
            </w:r>
          </w:p>
        </w:tc>
      </w:tr>
      <w:tr w:rsidR="00D77E68" w:rsidRPr="00D77E68" w14:paraId="3DDFC70D" w14:textId="77777777" w:rsidTr="00601ABE">
        <w:trPr>
          <w:jc w:val="center"/>
        </w:trPr>
        <w:tc>
          <w:tcPr>
            <w:tcW w:w="1418" w:type="dxa"/>
            <w:vMerge/>
          </w:tcPr>
          <w:p w14:paraId="3951073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8F7DE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yanidin B2 (PB2)</w:t>
            </w:r>
          </w:p>
        </w:tc>
        <w:tc>
          <w:tcPr>
            <w:tcW w:w="1843" w:type="dxa"/>
          </w:tcPr>
          <w:p w14:paraId="3FDE29D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48F6E635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ew Zealand white rabbits</w:t>
            </w:r>
          </w:p>
        </w:tc>
        <w:tc>
          <w:tcPr>
            <w:tcW w:w="2693" w:type="dxa"/>
          </w:tcPr>
          <w:p w14:paraId="42EA4A5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liver index↓;</w:t>
            </w:r>
          </w:p>
          <w:p w14:paraId="313278DE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TC, TG, LDL-C↓, HDL-C↑, Hepatic TG↓;</w:t>
            </w:r>
          </w:p>
          <w:p w14:paraId="7853BC4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3F6A012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tes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0B9F7A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Inflammatory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P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.</w:t>
            </w:r>
          </w:p>
        </w:tc>
        <w:tc>
          <w:tcPr>
            <w:tcW w:w="1418" w:type="dxa"/>
          </w:tcPr>
          <w:p w14:paraId="595F738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ng et al. (2019)</w:t>
            </w:r>
          </w:p>
        </w:tc>
      </w:tr>
      <w:tr w:rsidR="00D77E68" w:rsidRPr="00D77E68" w14:paraId="459958D3" w14:textId="77777777" w:rsidTr="00601ABE">
        <w:trPr>
          <w:jc w:val="center"/>
        </w:trPr>
        <w:tc>
          <w:tcPr>
            <w:tcW w:w="1418" w:type="dxa"/>
            <w:vMerge/>
          </w:tcPr>
          <w:p w14:paraId="4CE422B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150DB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6" w:name="_Hlk122722884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eraria lobata starch (PLS)</w:t>
            </w:r>
            <w:bookmarkEnd w:id="66"/>
          </w:p>
        </w:tc>
        <w:tc>
          <w:tcPr>
            <w:tcW w:w="1843" w:type="dxa"/>
          </w:tcPr>
          <w:p w14:paraId="2DBBFEA6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2024DFA1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41A3D53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erum TC, TG, LDL-C↓;</w:t>
            </w:r>
          </w:p>
          <w:p w14:paraId="4538766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Hepatic steatosis↓.</w:t>
            </w:r>
          </w:p>
        </w:tc>
        <w:tc>
          <w:tcPr>
            <w:tcW w:w="3260" w:type="dxa"/>
          </w:tcPr>
          <w:p w14:paraId="22222C5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Lactobacillus, Bifidobacterium, Turici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140B31C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C80D5D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ng et al. (2022)</w:t>
            </w:r>
          </w:p>
        </w:tc>
      </w:tr>
      <w:tr w:rsidR="00D77E68" w:rsidRPr="00D77E68" w14:paraId="6223F129" w14:textId="77777777" w:rsidTr="00601ABE">
        <w:trPr>
          <w:jc w:val="center"/>
        </w:trPr>
        <w:tc>
          <w:tcPr>
            <w:tcW w:w="1418" w:type="dxa"/>
            <w:vMerge/>
          </w:tcPr>
          <w:p w14:paraId="26F172D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CE7F7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7" w:name="_Hlk122722711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ple yam (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oscorea alata L.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resistant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rch (PYRS)</w:t>
            </w:r>
            <w:bookmarkEnd w:id="67"/>
          </w:p>
        </w:tc>
        <w:tc>
          <w:tcPr>
            <w:tcW w:w="1843" w:type="dxa"/>
          </w:tcPr>
          <w:p w14:paraId="67FBB869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lipidemia</w:t>
            </w:r>
          </w:p>
          <w:p w14:paraId="3EDE9459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amsters</w:t>
            </w:r>
          </w:p>
        </w:tc>
        <w:tc>
          <w:tcPr>
            <w:tcW w:w="2693" w:type="dxa"/>
          </w:tcPr>
          <w:p w14:paraId="7BEDEC0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erum TC, TG, LDL-C↓, HDL-C↑.</w:t>
            </w:r>
          </w:p>
        </w:tc>
        <w:tc>
          <w:tcPr>
            <w:tcW w:w="3260" w:type="dxa"/>
          </w:tcPr>
          <w:p w14:paraId="7183BBC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68" w:name="_Hlk122722677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abacteroides</w:t>
            </w:r>
            <w:bookmarkEnd w:id="68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, Dore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 Bifidobacteria, Lactobacillus, Coprococcus, Allobaculum↑.</w:t>
            </w:r>
          </w:p>
        </w:tc>
        <w:tc>
          <w:tcPr>
            <w:tcW w:w="2410" w:type="dxa"/>
          </w:tcPr>
          <w:p w14:paraId="65C6A96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15E1A4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 (2019)</w:t>
            </w:r>
          </w:p>
        </w:tc>
      </w:tr>
      <w:tr w:rsidR="00D77E68" w:rsidRPr="00D77E68" w14:paraId="0CB25B38" w14:textId="77777777" w:rsidTr="00601ABE">
        <w:trPr>
          <w:jc w:val="center"/>
        </w:trPr>
        <w:tc>
          <w:tcPr>
            <w:tcW w:w="1418" w:type="dxa"/>
            <w:vMerge/>
          </w:tcPr>
          <w:p w14:paraId="17E78F0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66F74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ant starch (RS)</w:t>
            </w:r>
          </w:p>
        </w:tc>
        <w:tc>
          <w:tcPr>
            <w:tcW w:w="1843" w:type="dxa"/>
          </w:tcPr>
          <w:p w14:paraId="6E2942A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3FEF9F3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66BB0B6A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, liver inde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0B1E1F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, ALT↓;</w:t>
            </w:r>
          </w:p>
          <w:p w14:paraId="3335746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Hepatic steatosis↓.</w:t>
            </w:r>
          </w:p>
        </w:tc>
        <w:tc>
          <w:tcPr>
            <w:tcW w:w="3260" w:type="dxa"/>
          </w:tcPr>
          <w:p w14:paraId="24BF607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5CE3C4C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2900546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 et al. (2021)</w:t>
            </w:r>
          </w:p>
        </w:tc>
      </w:tr>
      <w:tr w:rsidR="00D77E68" w:rsidRPr="00D77E68" w14:paraId="0AD8919B" w14:textId="77777777" w:rsidTr="00601ABE">
        <w:trPr>
          <w:jc w:val="center"/>
        </w:trPr>
        <w:tc>
          <w:tcPr>
            <w:tcW w:w="1418" w:type="dxa"/>
            <w:vMerge/>
          </w:tcPr>
          <w:p w14:paraId="3162337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5DE21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sa Laevigata Michx. Fruits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saccharides (RLPs)</w:t>
            </w:r>
          </w:p>
        </w:tc>
        <w:tc>
          <w:tcPr>
            <w:tcW w:w="1843" w:type="dxa"/>
          </w:tcPr>
          <w:p w14:paraId="6FB7F94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7FE2FFF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eastAsia="等线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4282AB9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29FD288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Serum TC, TG, LDL-C, ALT, AST, γ-GGT, FFA↓, HDL-C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260" w:type="dxa"/>
          </w:tcPr>
          <w:p w14:paraId="7009969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, Firmicutes, Blautia, Dorea, Rosebur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tes, Alistipes, Butyricimonas, Prevotell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3AE40CB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SCFAs: </w:t>
            </w:r>
            <w:bookmarkStart w:id="69" w:name="_Hlk122448870"/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ionic acid, butyric acid, isovaleric acid, valeric acid</w:t>
            </w:r>
            <w:bookmarkEnd w:id="69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9C939F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Oxidative stress: SOD, GSH-Px, CA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7C1EFB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Inflammatory: LPS, TNF-α, IL-1β, IL-6, MCP-1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0615BBF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(2020)</w:t>
            </w:r>
          </w:p>
        </w:tc>
      </w:tr>
      <w:tr w:rsidR="00D77E68" w:rsidRPr="00D77E68" w14:paraId="07945DC4" w14:textId="77777777" w:rsidTr="00601ABE">
        <w:trPr>
          <w:jc w:val="center"/>
        </w:trPr>
        <w:tc>
          <w:tcPr>
            <w:tcW w:w="1418" w:type="dxa"/>
            <w:vMerge/>
          </w:tcPr>
          <w:p w14:paraId="3156947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18B6D8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70" w:name="_Hlk122637102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sa roxburghii Tratt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lysaccharide (RTFP)</w:t>
            </w:r>
            <w:bookmarkEnd w:id="70"/>
          </w:p>
        </w:tc>
        <w:tc>
          <w:tcPr>
            <w:tcW w:w="1843" w:type="dxa"/>
          </w:tcPr>
          <w:p w14:paraId="3CF6BAE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606BF87E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C57BL/6J mice</w:t>
            </w:r>
          </w:p>
        </w:tc>
        <w:tc>
          <w:tcPr>
            <w:tcW w:w="2693" w:type="dxa"/>
          </w:tcPr>
          <w:p w14:paraId="2928E0C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Liver TC, TG↓.</w:t>
            </w:r>
          </w:p>
        </w:tc>
        <w:tc>
          <w:tcPr>
            <w:tcW w:w="3260" w:type="dxa"/>
          </w:tcPr>
          <w:p w14:paraId="2044E8F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/B ratio, Lachnospiraceae, Helicobacteraceae, Coriobacteriaceae_UCG-002, Erysipelotrich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0EA968E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Oxidative stress: T-AOC, T-SOD, GSH-PX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D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42A295B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testinal barrier: </w:t>
            </w:r>
            <w:bookmarkStart w:id="71" w:name="_Hlk122536217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laudin-1, ZO-1, Occludin</w:t>
            </w:r>
            <w:bookmarkEnd w:id="71"/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mRNA↑;</w:t>
            </w:r>
          </w:p>
          <w:p w14:paraId="30814DD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: IL-6, IL-1β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6B9328E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ang et al. (2022)</w:t>
            </w:r>
          </w:p>
        </w:tc>
      </w:tr>
      <w:tr w:rsidR="00D77E68" w:rsidRPr="00D77E68" w14:paraId="3B36226A" w14:textId="77777777" w:rsidTr="00601ABE">
        <w:trPr>
          <w:jc w:val="center"/>
        </w:trPr>
        <w:tc>
          <w:tcPr>
            <w:tcW w:w="1418" w:type="dxa"/>
            <w:vMerge/>
          </w:tcPr>
          <w:p w14:paraId="61DDDED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7BA2E7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er insoluble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olysaccharide (WIP) from the sclerotium of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oria cocos (Schw.) Wolf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Polyporaceae;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Poria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14:paraId="5C94DDE6" w14:textId="77777777" w:rsidR="00D77E68" w:rsidRPr="00D77E68" w:rsidRDefault="00D77E68" w:rsidP="00601AB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lipidemia</w:t>
            </w:r>
          </w:p>
          <w:p w14:paraId="56119E84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ob/ob mice</w:t>
            </w:r>
          </w:p>
        </w:tc>
        <w:tc>
          <w:tcPr>
            <w:tcW w:w="2693" w:type="dxa"/>
          </w:tcPr>
          <w:p w14:paraId="7CFAFF3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erum TC, TG, LDL-C, ALT, AST↓;</w:t>
            </w:r>
          </w:p>
          <w:p w14:paraId="441F172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 Adipocytes hypertrophy in WAT↓.</w:t>
            </w:r>
          </w:p>
        </w:tc>
        <w:tc>
          <w:tcPr>
            <w:tcW w:w="3260" w:type="dxa"/>
          </w:tcPr>
          <w:p w14:paraId="77C862B9" w14:textId="77777777" w:rsidR="00D77E68" w:rsidRPr="00D77E68" w:rsidRDefault="00D77E68" w:rsidP="00601A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Megamonas, Proteu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; Bacteroidetes, </w:t>
            </w:r>
            <w:bookmarkStart w:id="72" w:name="_Hlk122449012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hnospiracea</w:t>
            </w:r>
            <w:bookmarkEnd w:id="72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</w:t>
            </w:r>
            <w:bookmarkStart w:id="73" w:name="_Hlk122449005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Clostridium</w:t>
            </w:r>
            <w:bookmarkEnd w:id="73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, Alloprevotella, Parabacteroides, </w:t>
            </w:r>
            <w:bookmarkStart w:id="74" w:name="_Hlk122449025"/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</w:t>
            </w:r>
            <w:bookmarkEnd w:id="74"/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5D80437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 SCFAs: butyr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CA87084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testinal barrier: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Muc-5, ZO-1, Occludin↑;</w:t>
            </w:r>
          </w:p>
          <w:p w14:paraId="04F1345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ory: LPS, TNF-α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3471FD3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Oxidative stress: SOD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140D153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ignaling pathway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PPAR-γ pathway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54F44CE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n et al. (2019)</w:t>
            </w:r>
          </w:p>
        </w:tc>
      </w:tr>
      <w:tr w:rsidR="00D77E68" w:rsidRPr="00D77E68" w14:paraId="4CA92292" w14:textId="77777777" w:rsidTr="00601ABE">
        <w:trPr>
          <w:jc w:val="center"/>
        </w:trPr>
        <w:tc>
          <w:tcPr>
            <w:tcW w:w="1418" w:type="dxa"/>
            <w:vMerge w:val="restart"/>
          </w:tcPr>
          <w:p w14:paraId="26D30BB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terpenoid saponins</w:t>
            </w:r>
          </w:p>
        </w:tc>
        <w:tc>
          <w:tcPr>
            <w:tcW w:w="1559" w:type="dxa"/>
          </w:tcPr>
          <w:p w14:paraId="0974F85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Gynostemma pentaphyllum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ponins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PS)</w:t>
            </w:r>
          </w:p>
        </w:tc>
        <w:tc>
          <w:tcPr>
            <w:tcW w:w="1843" w:type="dxa"/>
          </w:tcPr>
          <w:p w14:paraId="6769114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NAFLD</w:t>
            </w:r>
          </w:p>
          <w:p w14:paraId="44C8B68C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630FE5F5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BW, Liver weigh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73F5E4AF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Serum TC, TG, LDL-C, ALT, AST↓, HDL-C↑, Liver TC, TG↓;</w:t>
            </w:r>
          </w:p>
          <w:p w14:paraId="3B52F10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 Hepatocyte fat vacuoles, lipid droplet deposition↓.</w:t>
            </w:r>
          </w:p>
        </w:tc>
        <w:tc>
          <w:tcPr>
            <w:tcW w:w="3260" w:type="dxa"/>
          </w:tcPr>
          <w:p w14:paraId="77F48EB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irmicutes, Firmicutes/Bacteroidetes (F/B) ratio, Desulfovibrio, Escherichia-Shigella, Helicobacter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; Bacteroidetes, Akkermansia, Bacteroides, Parabacteroides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14:paraId="7C1352F9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Oxidative stress: MDA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OD, CAT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0C6314A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 Inflammatory: IL-6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</w:p>
          <w:p w14:paraId="501CA17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SCFAs: Acetic acids, propionic acids, butyric acids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756C092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ong et al. (2022)</w:t>
            </w:r>
          </w:p>
        </w:tc>
      </w:tr>
      <w:tr w:rsidR="00D77E68" w:rsidRPr="00D77E68" w14:paraId="0A815817" w14:textId="77777777" w:rsidTr="00601ABE">
        <w:trPr>
          <w:jc w:val="center"/>
        </w:trPr>
        <w:tc>
          <w:tcPr>
            <w:tcW w:w="1418" w:type="dxa"/>
            <w:vMerge/>
          </w:tcPr>
          <w:p w14:paraId="0FA0146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0B3C8E31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lex pubescens 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terpenoid saponins (IPTS)</w:t>
            </w:r>
          </w:p>
        </w:tc>
        <w:tc>
          <w:tcPr>
            <w:tcW w:w="1843" w:type="dxa"/>
          </w:tcPr>
          <w:p w14:paraId="2D279331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62468AC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4746D52D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, LDL-C↓, HDL-C↑.</w:t>
            </w:r>
          </w:p>
        </w:tc>
        <w:tc>
          <w:tcPr>
            <w:tcW w:w="3260" w:type="dxa"/>
          </w:tcPr>
          <w:p w14:paraId="036CF3DF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</w:tcPr>
          <w:p w14:paraId="05D4614C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SCFAs: Fecal butyrate, valer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</w:t>
            </w: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ormate, acetat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↓;</w:t>
            </w:r>
          </w:p>
          <w:p w14:paraId="3FA5455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 TMAO in urine↓;</w:t>
            </w:r>
          </w:p>
          <w:p w14:paraId="42615B2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Amino acids metabolism: 4-Aminobutyrate, Indole-3-acetate, Kynurenine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1418" w:type="dxa"/>
          </w:tcPr>
          <w:p w14:paraId="2BF253B0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i et al. (2022)</w:t>
            </w:r>
          </w:p>
        </w:tc>
      </w:tr>
      <w:tr w:rsidR="00D77E68" w:rsidRPr="00D77E68" w14:paraId="6E748CBE" w14:textId="77777777" w:rsidTr="00601ABE">
        <w:trPr>
          <w:jc w:val="center"/>
        </w:trPr>
        <w:tc>
          <w:tcPr>
            <w:tcW w:w="1418" w:type="dxa"/>
            <w:vMerge/>
          </w:tcPr>
          <w:p w14:paraId="1F1D12F8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396D78CE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C03FF7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6562CB5B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SD rats</w:t>
            </w:r>
          </w:p>
        </w:tc>
        <w:tc>
          <w:tcPr>
            <w:tcW w:w="2693" w:type="dxa"/>
          </w:tcPr>
          <w:p w14:paraId="1A206017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</w:t>
            </w: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um TC, TG, LDL-C↓, HDL-C↑;</w:t>
            </w:r>
          </w:p>
          <w:p w14:paraId="671319C3" w14:textId="77777777" w:rsidR="00D77E68" w:rsidRPr="00D77E68" w:rsidRDefault="00D77E68" w:rsidP="00601AB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2. Atherosclerotic plaque area↓.</w:t>
            </w:r>
          </w:p>
        </w:tc>
        <w:tc>
          <w:tcPr>
            <w:tcW w:w="3260" w:type="dxa"/>
          </w:tcPr>
          <w:p w14:paraId="62D02BA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Verrucomicrobia, Proteobacteria, Bacteroidetes,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>Desulfobacteraceae, Roseburia, Lachnospira, Desulfobulbus, Desulfovibrio, Akkermans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↓;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Firmicutes, Sphingobacterium, Lactobacillus, Blautia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↑.</w:t>
            </w:r>
          </w:p>
        </w:tc>
        <w:tc>
          <w:tcPr>
            <w:tcW w:w="2410" w:type="dxa"/>
          </w:tcPr>
          <w:p w14:paraId="6727690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1418" w:type="dxa"/>
          </w:tcPr>
          <w:p w14:paraId="6DF516B2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i et al. (2021)</w:t>
            </w:r>
          </w:p>
        </w:tc>
      </w:tr>
      <w:tr w:rsidR="00D77E68" w:rsidRPr="00D77E68" w14:paraId="62D90EAE" w14:textId="77777777" w:rsidTr="00601ABE">
        <w:trPr>
          <w:jc w:val="center"/>
        </w:trPr>
        <w:tc>
          <w:tcPr>
            <w:tcW w:w="1418" w:type="dxa"/>
            <w:vMerge/>
          </w:tcPr>
          <w:p w14:paraId="08484C63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8A73314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 seed saponins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15F5A30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  <w:p w14:paraId="6213A7B2" w14:textId="77777777" w:rsidR="00D77E68" w:rsidRPr="00D77E68" w:rsidRDefault="00D77E68" w:rsidP="00601A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sz w:val="24"/>
                <w:szCs w:val="24"/>
              </w:rPr>
              <w:t>Wistar rats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271543B6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75D3741B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sulfovibrionaceae, Porphyromonadaceae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↓; </w:t>
            </w:r>
            <w:r w:rsidRPr="00D77E6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Lachnospiraceae, Ruminococcaceae, </w:t>
            </w:r>
            <w:r w:rsidRPr="00D77E68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Roseburia, Eubacterium_coprostanoligenes_group, Lactobacillus↑.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4C1A2B97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3071C65" w14:textId="77777777" w:rsidR="00D77E68" w:rsidRPr="00D77E68" w:rsidRDefault="00D77E68" w:rsidP="00601A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E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 et al. (2020)</w:t>
            </w:r>
          </w:p>
        </w:tc>
      </w:tr>
    </w:tbl>
    <w:p w14:paraId="30FCE375" w14:textId="77777777" w:rsidR="00D77E68" w:rsidRPr="00D77E68" w:rsidRDefault="00D77E68">
      <w:pPr>
        <w:rPr>
          <w:rFonts w:ascii="Times New Roman" w:hAnsi="Times New Roman" w:cs="Times New Roman"/>
          <w:sz w:val="24"/>
          <w:szCs w:val="24"/>
        </w:rPr>
      </w:pPr>
    </w:p>
    <w:sectPr w:rsidR="00D77E68" w:rsidRPr="00D77E68" w:rsidSect="00D77E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64E26" w14:textId="77777777" w:rsidR="00A05636" w:rsidRDefault="00A05636" w:rsidP="00D77E68">
      <w:r>
        <w:separator/>
      </w:r>
    </w:p>
  </w:endnote>
  <w:endnote w:type="continuationSeparator" w:id="0">
    <w:p w14:paraId="122C5A43" w14:textId="77777777" w:rsidR="00A05636" w:rsidRDefault="00A05636" w:rsidP="00D77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32F4" w14:textId="77777777" w:rsidR="00A05636" w:rsidRDefault="00A05636" w:rsidP="00D77E68">
      <w:r>
        <w:separator/>
      </w:r>
    </w:p>
  </w:footnote>
  <w:footnote w:type="continuationSeparator" w:id="0">
    <w:p w14:paraId="3D1DDEF1" w14:textId="77777777" w:rsidR="00A05636" w:rsidRDefault="00A05636" w:rsidP="00D77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8A2A0510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8A2A0510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8A2A0510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07947220">
    <w:abstractNumId w:val="0"/>
  </w:num>
  <w:num w:numId="2" w16cid:durableId="1112824106">
    <w:abstractNumId w:val="13"/>
  </w:num>
  <w:num w:numId="3" w16cid:durableId="1556698022">
    <w:abstractNumId w:val="1"/>
  </w:num>
  <w:num w:numId="4" w16cid:durableId="1562447078">
    <w:abstractNumId w:val="15"/>
  </w:num>
  <w:num w:numId="5" w16cid:durableId="19469583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6452800">
    <w:abstractNumId w:val="10"/>
  </w:num>
  <w:num w:numId="7" w16cid:durableId="567424031">
    <w:abstractNumId w:val="8"/>
  </w:num>
  <w:num w:numId="8" w16cid:durableId="1194925525">
    <w:abstractNumId w:val="6"/>
  </w:num>
  <w:num w:numId="9" w16cid:durableId="413167922">
    <w:abstractNumId w:val="9"/>
  </w:num>
  <w:num w:numId="10" w16cid:durableId="1686397794">
    <w:abstractNumId w:val="7"/>
  </w:num>
  <w:num w:numId="11" w16cid:durableId="1804077396">
    <w:abstractNumId w:val="2"/>
  </w:num>
  <w:num w:numId="12" w16cid:durableId="20857685">
    <w:abstractNumId w:val="17"/>
  </w:num>
  <w:num w:numId="13" w16cid:durableId="1548951933">
    <w:abstractNumId w:val="12"/>
  </w:num>
  <w:num w:numId="14" w16cid:durableId="1698576797">
    <w:abstractNumId w:val="4"/>
  </w:num>
  <w:num w:numId="15" w16cid:durableId="2059936324">
    <w:abstractNumId w:val="11"/>
  </w:num>
  <w:num w:numId="16" w16cid:durableId="1352876449">
    <w:abstractNumId w:val="14"/>
  </w:num>
  <w:num w:numId="17" w16cid:durableId="106811011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 w:hint="default"/>
        </w:rPr>
      </w:lvl>
    </w:lvlOverride>
  </w:num>
  <w:num w:numId="18" w16cid:durableId="955585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130241473">
    <w:abstractNumId w:val="5"/>
  </w:num>
  <w:num w:numId="20" w16cid:durableId="466093596">
    <w:abstractNumId w:val="16"/>
  </w:num>
  <w:num w:numId="21" w16cid:durableId="505442805">
    <w:abstractNumId w:val="3"/>
  </w:num>
  <w:num w:numId="22" w16cid:durableId="1455100700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C5"/>
    <w:rsid w:val="00681774"/>
    <w:rsid w:val="007E3488"/>
    <w:rsid w:val="00800DC5"/>
    <w:rsid w:val="00A05636"/>
    <w:rsid w:val="00BE57C5"/>
    <w:rsid w:val="00D7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83349"/>
  <w15:chartTrackingRefBased/>
  <w15:docId w15:val="{64E0FBE7-3B87-4FDF-8F3F-A66F136C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D77E6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77E6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77E68"/>
    <w:pPr>
      <w:keepNext/>
      <w:keepLines/>
      <w:widowControl/>
      <w:numPr>
        <w:ilvl w:val="2"/>
        <w:numId w:val="17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D77E6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77E6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D77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D77E6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D77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D77E6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D77E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D77E6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D77E6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D77E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D77E6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D77E68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D77E68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9">
    <w:name w:val="Strong"/>
    <w:basedOn w:val="a1"/>
    <w:uiPriority w:val="22"/>
    <w:qFormat/>
    <w:rsid w:val="00D77E68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D77E6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b">
    <w:name w:val="Table Grid"/>
    <w:basedOn w:val="a2"/>
    <w:uiPriority w:val="39"/>
    <w:rsid w:val="00D77E6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D77E68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d">
    <w:name w:val="脚注文本 字符"/>
    <w:basedOn w:val="a1"/>
    <w:link w:val="ac"/>
    <w:uiPriority w:val="99"/>
    <w:semiHidden/>
    <w:rsid w:val="00D77E68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D77E68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D77E68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1">
    <w:name w:val="Balloon Text"/>
    <w:basedOn w:val="a0"/>
    <w:link w:val="af2"/>
    <w:uiPriority w:val="99"/>
    <w:semiHidden/>
    <w:unhideWhenUsed/>
    <w:rsid w:val="00D77E68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2">
    <w:name w:val="批注框文本 字符"/>
    <w:basedOn w:val="a1"/>
    <w:link w:val="af1"/>
    <w:uiPriority w:val="99"/>
    <w:semiHidden/>
    <w:rsid w:val="00D77E68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D77E68"/>
  </w:style>
  <w:style w:type="paragraph" w:styleId="af4">
    <w:name w:val="endnote text"/>
    <w:basedOn w:val="a0"/>
    <w:link w:val="af5"/>
    <w:uiPriority w:val="99"/>
    <w:semiHidden/>
    <w:unhideWhenUsed/>
    <w:rsid w:val="00D77E68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5">
    <w:name w:val="尾注文本 字符"/>
    <w:basedOn w:val="a1"/>
    <w:link w:val="af4"/>
    <w:uiPriority w:val="99"/>
    <w:semiHidden/>
    <w:rsid w:val="00D77E68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D77E68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D77E68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D77E68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9">
    <w:name w:val="批注文字 字符"/>
    <w:basedOn w:val="a1"/>
    <w:link w:val="af8"/>
    <w:uiPriority w:val="99"/>
    <w:rsid w:val="00D77E68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D77E68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D77E68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D77E68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D77E68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77E68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f">
    <w:name w:val="标题 字符"/>
    <w:basedOn w:val="a1"/>
    <w:link w:val="afe"/>
    <w:rsid w:val="00D77E6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D77E68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1">
    <w:name w:val="副标题 字符"/>
    <w:basedOn w:val="a1"/>
    <w:link w:val="aff0"/>
    <w:uiPriority w:val="99"/>
    <w:rsid w:val="00D77E68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D77E68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D77E68"/>
  </w:style>
  <w:style w:type="character" w:styleId="aff2">
    <w:name w:val="Subtle Emphasis"/>
    <w:basedOn w:val="a1"/>
    <w:uiPriority w:val="19"/>
    <w:qFormat/>
    <w:rsid w:val="00D77E68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D77E68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D77E68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5">
    <w:name w:val="引用 字符"/>
    <w:basedOn w:val="a1"/>
    <w:link w:val="aff4"/>
    <w:uiPriority w:val="29"/>
    <w:rsid w:val="00D77E68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D77E68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D77E6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77E68"/>
    <w:pPr>
      <w:numPr>
        <w:numId w:val="21"/>
      </w:numPr>
    </w:pPr>
  </w:style>
  <w:style w:type="paragraph" w:styleId="aff8">
    <w:name w:val="Revision"/>
    <w:hidden/>
    <w:uiPriority w:val="99"/>
    <w:semiHidden/>
    <w:rsid w:val="00D77E68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D77E6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D77E68"/>
    <w:pPr>
      <w:widowControl/>
      <w:spacing w:before="120"/>
      <w:jc w:val="center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Title0">
    <w:name w:val="EndNote Bibliography Title 字符"/>
    <w:basedOn w:val="a1"/>
    <w:link w:val="EndNoteBibliographyTitle"/>
    <w:rsid w:val="00D77E68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D77E68"/>
    <w:pPr>
      <w:widowControl/>
      <w:spacing w:before="120" w:after="240"/>
    </w:pPr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D77E68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content-right8zs40">
    <w:name w:val="content-right_8zs40"/>
    <w:basedOn w:val="a1"/>
    <w:rsid w:val="00D77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3804</Words>
  <Characters>21683</Characters>
  <Application>Microsoft Office Word</Application>
  <DocSecurity>0</DocSecurity>
  <Lines>180</Lines>
  <Paragraphs>50</Paragraphs>
  <ScaleCrop>false</ScaleCrop>
  <Company/>
  <LinksUpToDate>false</LinksUpToDate>
  <CharactersWithSpaces>2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</dc:creator>
  <cp:keywords/>
  <dc:description/>
  <cp:lastModifiedBy>Liu Min</cp:lastModifiedBy>
  <cp:revision>3</cp:revision>
  <dcterms:created xsi:type="dcterms:W3CDTF">2023-02-18T04:19:00Z</dcterms:created>
  <dcterms:modified xsi:type="dcterms:W3CDTF">2023-02-20T09:07:00Z</dcterms:modified>
</cp:coreProperties>
</file>